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86CBA" w14:textId="3FD430CE" w:rsidR="00030F78" w:rsidRPr="00B948F9" w:rsidRDefault="00524AD8" w:rsidP="00524AD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48F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</w:t>
      </w:r>
      <w:r w:rsidR="00545570">
        <w:rPr>
          <w:rFonts w:ascii="Times New Roman" w:hAnsi="Times New Roman" w:cs="Times New Roman"/>
          <w:b/>
          <w:bCs/>
          <w:sz w:val="24"/>
          <w:szCs w:val="24"/>
          <w:lang w:val="en-GB"/>
        </w:rPr>
        <w:t>ry</w:t>
      </w:r>
      <w:r w:rsidRPr="00B948F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BC0479" w:rsidRPr="00B948F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2E5A80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B948F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B948F9">
        <w:rPr>
          <w:rFonts w:ascii="Times New Roman" w:hAnsi="Times New Roman" w:cs="Times New Roman"/>
          <w:sz w:val="24"/>
          <w:szCs w:val="24"/>
          <w:lang w:val="en-GB"/>
        </w:rPr>
        <w:t xml:space="preserve"> Common proteins and allergens identified by mass spectrometry in the native</w:t>
      </w:r>
      <w:r w:rsidR="0076492F" w:rsidRPr="00B948F9">
        <w:rPr>
          <w:rFonts w:ascii="Times New Roman" w:hAnsi="Times New Roman" w:cs="Times New Roman"/>
          <w:sz w:val="24"/>
          <w:szCs w:val="24"/>
          <w:lang w:val="en-GB"/>
        </w:rPr>
        <w:t xml:space="preserve"> (N)</w:t>
      </w:r>
      <w:r w:rsidRPr="00B948F9">
        <w:rPr>
          <w:rFonts w:ascii="Times New Roman" w:hAnsi="Times New Roman" w:cs="Times New Roman"/>
          <w:sz w:val="24"/>
          <w:szCs w:val="24"/>
          <w:lang w:val="en-GB"/>
        </w:rPr>
        <w:t xml:space="preserve"> and polymerized</w:t>
      </w:r>
      <w:r w:rsidR="0076492F" w:rsidRPr="00B948F9">
        <w:rPr>
          <w:rFonts w:ascii="Times New Roman" w:hAnsi="Times New Roman" w:cs="Times New Roman"/>
          <w:sz w:val="24"/>
          <w:szCs w:val="24"/>
          <w:lang w:val="en-GB"/>
        </w:rPr>
        <w:t xml:space="preserve"> (P)</w:t>
      </w:r>
      <w:r w:rsidRPr="00B948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948F9">
        <w:rPr>
          <w:rFonts w:ascii="Times New Roman" w:hAnsi="Times New Roman" w:cs="Times New Roman"/>
          <w:i/>
          <w:iCs/>
          <w:sz w:val="24"/>
          <w:szCs w:val="24"/>
          <w:lang w:val="en-GB"/>
        </w:rPr>
        <w:t>Phleum pratense</w:t>
      </w:r>
      <w:r w:rsidRPr="00B948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6492F" w:rsidRPr="00B948F9">
        <w:rPr>
          <w:rFonts w:ascii="Times New Roman" w:hAnsi="Times New Roman" w:cs="Times New Roman"/>
          <w:sz w:val="24"/>
          <w:szCs w:val="24"/>
          <w:lang w:val="en-GB"/>
        </w:rPr>
        <w:t xml:space="preserve">(Pp) </w:t>
      </w:r>
      <w:r w:rsidRPr="00B948F9">
        <w:rPr>
          <w:rFonts w:ascii="Times New Roman" w:hAnsi="Times New Roman" w:cs="Times New Roman"/>
          <w:sz w:val="24"/>
          <w:szCs w:val="24"/>
          <w:lang w:val="en-GB"/>
        </w:rPr>
        <w:t>extract. Continuation of the Venn diagrams</w:t>
      </w:r>
      <w:r w:rsidR="0076492F" w:rsidRPr="00B948F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aconcuadrcula"/>
        <w:tblW w:w="9733" w:type="dxa"/>
        <w:tblLook w:val="04A0" w:firstRow="1" w:lastRow="0" w:firstColumn="1" w:lastColumn="0" w:noHBand="0" w:noVBand="1"/>
      </w:tblPr>
      <w:tblGrid>
        <w:gridCol w:w="1093"/>
        <w:gridCol w:w="1210"/>
        <w:gridCol w:w="3567"/>
        <w:gridCol w:w="148"/>
        <w:gridCol w:w="3715"/>
      </w:tblGrid>
      <w:tr w:rsidR="00524AD8" w:rsidRPr="00B948F9" w14:paraId="2505C3A2" w14:textId="77777777" w:rsidTr="008C28FD">
        <w:trPr>
          <w:trHeight w:val="279"/>
        </w:trPr>
        <w:tc>
          <w:tcPr>
            <w:tcW w:w="1093" w:type="dxa"/>
            <w:vAlign w:val="center"/>
          </w:tcPr>
          <w:p w14:paraId="0E1DA8DE" w14:textId="77777777" w:rsidR="00524AD8" w:rsidRPr="00B948F9" w:rsidRDefault="00524AD8" w:rsidP="008C28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948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mmon element</w:t>
            </w:r>
          </w:p>
        </w:tc>
        <w:tc>
          <w:tcPr>
            <w:tcW w:w="1210" w:type="dxa"/>
            <w:vAlign w:val="center"/>
          </w:tcPr>
          <w:p w14:paraId="22E40CB7" w14:textId="77777777" w:rsidR="00524AD8" w:rsidRPr="00B948F9" w:rsidRDefault="00524AD8" w:rsidP="008C28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948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umber of common proteins</w:t>
            </w:r>
          </w:p>
        </w:tc>
        <w:tc>
          <w:tcPr>
            <w:tcW w:w="7430" w:type="dxa"/>
            <w:gridSpan w:val="3"/>
            <w:vAlign w:val="center"/>
          </w:tcPr>
          <w:p w14:paraId="21C88792" w14:textId="77777777" w:rsidR="00524AD8" w:rsidRPr="00B948F9" w:rsidRDefault="00524AD8" w:rsidP="008C28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948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ist of proteins</w:t>
            </w:r>
          </w:p>
        </w:tc>
      </w:tr>
      <w:tr w:rsidR="00502867" w:rsidRPr="00502867" w14:paraId="3E49AA3C" w14:textId="77777777" w:rsidTr="008C28FD">
        <w:trPr>
          <w:trHeight w:val="264"/>
        </w:trPr>
        <w:tc>
          <w:tcPr>
            <w:tcW w:w="1093" w:type="dxa"/>
            <w:vAlign w:val="center"/>
          </w:tcPr>
          <w:p w14:paraId="692EDE4A" w14:textId="77777777" w:rsidR="00502867" w:rsidRPr="001A342B" w:rsidRDefault="00502867" w:rsidP="005028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Hlk178076234"/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p-N </w:t>
            </w:r>
          </w:p>
          <w:p w14:paraId="46129ED0" w14:textId="4BAFEFDA" w:rsidR="00502867" w:rsidRPr="001A342B" w:rsidRDefault="00502867" w:rsidP="005028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p-0.1 </w:t>
            </w:r>
          </w:p>
          <w:p w14:paraId="53637AE9" w14:textId="37915D81" w:rsidR="00502867" w:rsidRPr="001A342B" w:rsidRDefault="00502867" w:rsidP="005028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P1</w:t>
            </w:r>
          </w:p>
          <w:p w14:paraId="2A6F2552" w14:textId="5EBCF980" w:rsidR="00502867" w:rsidRPr="00B948F9" w:rsidRDefault="00502867" w:rsidP="005028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P10</w:t>
            </w:r>
            <w:bookmarkEnd w:id="0"/>
          </w:p>
        </w:tc>
        <w:tc>
          <w:tcPr>
            <w:tcW w:w="1210" w:type="dxa"/>
            <w:vAlign w:val="center"/>
          </w:tcPr>
          <w:p w14:paraId="04F78B1E" w14:textId="5EC84646" w:rsidR="00502867" w:rsidRPr="00B948F9" w:rsidRDefault="00502867" w:rsidP="005028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948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567" w:type="dxa"/>
            <w:tcBorders>
              <w:right w:val="nil"/>
            </w:tcBorders>
          </w:tcPr>
          <w:p w14:paraId="143B9893" w14:textId="4D58F606" w:rsidR="00502867" w:rsidRPr="00502867" w:rsidRDefault="00502867" w:rsidP="0050286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028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len</w:t>
            </w:r>
            <w:proofErr w:type="spellEnd"/>
            <w:r w:rsidRPr="005028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028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ergen</w:t>
            </w:r>
            <w:proofErr w:type="spellEnd"/>
            <w:r w:rsidRPr="005028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028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l</w:t>
            </w:r>
            <w:proofErr w:type="spellEnd"/>
            <w:r w:rsidRPr="005028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028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</w:t>
            </w:r>
            <w:proofErr w:type="spellEnd"/>
          </w:p>
          <w:p w14:paraId="0F2D1200" w14:textId="557C14ED" w:rsidR="00502867" w:rsidRDefault="00502867" w:rsidP="005028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867">
              <w:rPr>
                <w:rFonts w:ascii="Times New Roman" w:hAnsi="Times New Roman" w:cs="Times New Roman"/>
                <w:sz w:val="16"/>
                <w:szCs w:val="16"/>
              </w:rPr>
              <w:t xml:space="preserve">4-hydroxy-4-methyl-2-oxoglutarate </w:t>
            </w:r>
            <w:proofErr w:type="spellStart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>aldolase</w:t>
            </w:r>
            <w:proofErr w:type="spellEnd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2EC611B" w14:textId="77777777" w:rsidR="00502867" w:rsidRDefault="00502867" w:rsidP="005028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867">
              <w:rPr>
                <w:rFonts w:ascii="Times New Roman" w:hAnsi="Times New Roman" w:cs="Times New Roman"/>
                <w:sz w:val="16"/>
                <w:szCs w:val="16"/>
              </w:rPr>
              <w:t>L-</w:t>
            </w:r>
            <w:proofErr w:type="spellStart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>ascorbate</w:t>
            </w:r>
            <w:proofErr w:type="spellEnd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 xml:space="preserve"> oxidase </w:t>
            </w:r>
          </w:p>
          <w:p w14:paraId="5BA1BE2C" w14:textId="77777777" w:rsidR="00A10AAE" w:rsidRDefault="00502867" w:rsidP="005028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>Transaldolase</w:t>
            </w:r>
            <w:proofErr w:type="spellEnd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E1B6A6B" w14:textId="77777777" w:rsidR="00A10AAE" w:rsidRDefault="00502867" w:rsidP="005028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>Ferredoxin</w:t>
            </w:r>
            <w:proofErr w:type="spellEnd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 xml:space="preserve">--NADP </w:t>
            </w:r>
            <w:proofErr w:type="spellStart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>chloroplastic</w:t>
            </w:r>
            <w:proofErr w:type="spellEnd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555D430" w14:textId="382EC4AA" w:rsidR="00502867" w:rsidRDefault="00194E4E" w:rsidP="005028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02867" w:rsidRPr="00502867">
              <w:rPr>
                <w:rFonts w:ascii="Times New Roman" w:hAnsi="Times New Roman" w:cs="Times New Roman"/>
                <w:sz w:val="16"/>
                <w:szCs w:val="16"/>
              </w:rPr>
              <w:t>eta-</w:t>
            </w:r>
            <w:proofErr w:type="spellStart"/>
            <w:r w:rsidR="00502867" w:rsidRPr="00502867">
              <w:rPr>
                <w:rFonts w:ascii="Times New Roman" w:hAnsi="Times New Roman" w:cs="Times New Roman"/>
                <w:sz w:val="16"/>
                <w:szCs w:val="16"/>
              </w:rPr>
              <w:t>glucosidase</w:t>
            </w:r>
            <w:proofErr w:type="spellEnd"/>
            <w:r w:rsidR="00502867" w:rsidRPr="005028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4DDFFD6" w14:textId="08C4FF23" w:rsidR="00502867" w:rsidRDefault="00502867" w:rsidP="005028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867">
              <w:rPr>
                <w:rFonts w:ascii="Times New Roman" w:hAnsi="Times New Roman" w:cs="Times New Roman"/>
                <w:sz w:val="16"/>
                <w:szCs w:val="16"/>
              </w:rPr>
              <w:t>5-methyltetrahydropteroyltriglutamate--</w:t>
            </w:r>
            <w:proofErr w:type="spellStart"/>
            <w:r w:rsidR="00194E4E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02867">
              <w:rPr>
                <w:rFonts w:ascii="Times New Roman" w:hAnsi="Times New Roman" w:cs="Times New Roman"/>
                <w:sz w:val="16"/>
                <w:szCs w:val="16"/>
              </w:rPr>
              <w:t>omocysteine</w:t>
            </w:r>
            <w:proofErr w:type="spellEnd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 xml:space="preserve"> S-</w:t>
            </w:r>
            <w:proofErr w:type="spellStart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>methyltransferase</w:t>
            </w:r>
            <w:proofErr w:type="spellEnd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DFDD9B8" w14:textId="502C7B1E" w:rsidR="00502867" w:rsidRDefault="00502867" w:rsidP="005028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867">
              <w:rPr>
                <w:rFonts w:ascii="Times New Roman" w:hAnsi="Times New Roman" w:cs="Times New Roman"/>
                <w:sz w:val="16"/>
                <w:szCs w:val="16"/>
              </w:rPr>
              <w:t xml:space="preserve">RNA </w:t>
            </w:r>
            <w:proofErr w:type="spellStart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>helicase</w:t>
            </w:r>
            <w:proofErr w:type="spellEnd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9B500A3" w14:textId="77777777" w:rsidR="00502867" w:rsidRPr="00194E4E" w:rsidRDefault="00502867" w:rsidP="0050286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4E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istone H4 </w:t>
            </w:r>
          </w:p>
          <w:p w14:paraId="07E14BEB" w14:textId="2D045B07" w:rsidR="00502867" w:rsidRPr="00194E4E" w:rsidRDefault="00194E4E" w:rsidP="0050286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4E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="00502867" w:rsidRPr="00194E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sphoglucomutase (alpha-D-glucose-1,6-bisphosphate-dependent) </w:t>
            </w:r>
          </w:p>
        </w:tc>
        <w:tc>
          <w:tcPr>
            <w:tcW w:w="3863" w:type="dxa"/>
            <w:gridSpan w:val="2"/>
            <w:tcBorders>
              <w:left w:val="nil"/>
            </w:tcBorders>
          </w:tcPr>
          <w:p w14:paraId="6F123F67" w14:textId="77777777" w:rsidR="00502867" w:rsidRPr="00502867" w:rsidRDefault="00502867" w:rsidP="0050286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28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ioredoxin reductase </w:t>
            </w:r>
          </w:p>
          <w:p w14:paraId="2A174EA7" w14:textId="7265539A" w:rsidR="00502867" w:rsidRPr="00502867" w:rsidRDefault="00194E4E" w:rsidP="0050286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="00502867" w:rsidRPr="005028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ucose-6-phosphate 1-epimerase </w:t>
            </w:r>
          </w:p>
          <w:p w14:paraId="5B311670" w14:textId="77777777" w:rsidR="00502867" w:rsidRPr="00502867" w:rsidRDefault="00502867" w:rsidP="0050286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28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lyceraldehyde-3-phosphate dehydrogenase </w:t>
            </w:r>
          </w:p>
          <w:p w14:paraId="0536A241" w14:textId="77777777" w:rsidR="00502867" w:rsidRDefault="00502867" w:rsidP="005028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867">
              <w:rPr>
                <w:rFonts w:ascii="Times New Roman" w:hAnsi="Times New Roman" w:cs="Times New Roman"/>
                <w:sz w:val="16"/>
                <w:szCs w:val="16"/>
              </w:rPr>
              <w:t xml:space="preserve">Malate </w:t>
            </w:r>
            <w:proofErr w:type="spellStart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BFB49BE" w14:textId="77777777" w:rsidR="00502867" w:rsidRDefault="00502867" w:rsidP="005028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867">
              <w:rPr>
                <w:rFonts w:ascii="Times New Roman" w:hAnsi="Times New Roman" w:cs="Times New Roman"/>
                <w:sz w:val="16"/>
                <w:szCs w:val="16"/>
              </w:rPr>
              <w:t>Beta-</w:t>
            </w:r>
            <w:proofErr w:type="spellStart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>galactosidase</w:t>
            </w:r>
            <w:proofErr w:type="spellEnd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248C55C" w14:textId="77777777" w:rsidR="00502867" w:rsidRDefault="00502867" w:rsidP="005028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867">
              <w:rPr>
                <w:rFonts w:ascii="Times New Roman" w:hAnsi="Times New Roman" w:cs="Times New Roman"/>
                <w:sz w:val="16"/>
                <w:szCs w:val="16"/>
              </w:rPr>
              <w:t>NADH-</w:t>
            </w:r>
            <w:proofErr w:type="spellStart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>cytochrome</w:t>
            </w:r>
            <w:proofErr w:type="spellEnd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 xml:space="preserve"> b5 </w:t>
            </w:r>
            <w:proofErr w:type="spellStart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CC80AE7" w14:textId="77777777" w:rsidR="00502867" w:rsidRDefault="00502867" w:rsidP="005028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>Aminopeptidase</w:t>
            </w:r>
            <w:proofErr w:type="spellEnd"/>
            <w:r w:rsidRPr="005028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1570766" w14:textId="5B6E9B6B" w:rsidR="00502867" w:rsidRDefault="00194E4E" w:rsidP="0050286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="00502867" w:rsidRPr="005028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otein-serine/threonine phosphatase </w:t>
            </w:r>
          </w:p>
          <w:p w14:paraId="32C3B8D6" w14:textId="77777777" w:rsidR="00502867" w:rsidRDefault="00502867" w:rsidP="0050286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28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conitate hydratase </w:t>
            </w:r>
          </w:p>
          <w:p w14:paraId="1996A90F" w14:textId="77777777" w:rsidR="00502867" w:rsidRDefault="00502867" w:rsidP="0050286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28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lucose-6-phosphate isomerase </w:t>
            </w:r>
          </w:p>
          <w:p w14:paraId="2947B078" w14:textId="43E06A95" w:rsidR="00502867" w:rsidRPr="00502867" w:rsidRDefault="00502867" w:rsidP="005028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219971122"/>
            <w:r w:rsidRPr="005028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as-related </w:t>
            </w:r>
            <w:bookmarkEnd w:id="1"/>
            <w:r w:rsidRPr="005028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tein RABA1f</w:t>
            </w:r>
          </w:p>
        </w:tc>
      </w:tr>
      <w:tr w:rsidR="00524AD8" w:rsidRPr="00502867" w14:paraId="49306D93" w14:textId="77777777" w:rsidTr="008C28FD">
        <w:trPr>
          <w:trHeight w:val="279"/>
        </w:trPr>
        <w:tc>
          <w:tcPr>
            <w:tcW w:w="1093" w:type="dxa"/>
            <w:vAlign w:val="center"/>
          </w:tcPr>
          <w:p w14:paraId="2B1493F1" w14:textId="77777777" w:rsidR="00524AD8" w:rsidRPr="001A342B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2" w:name="_Hlk178076250"/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p-N </w:t>
            </w:r>
          </w:p>
          <w:p w14:paraId="4F7C5DB7" w14:textId="12BC82F6" w:rsidR="00524AD8" w:rsidRPr="001A342B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p-P1 </w:t>
            </w:r>
          </w:p>
          <w:p w14:paraId="71241529" w14:textId="64F8DA93" w:rsidR="00524AD8" w:rsidRPr="00B948F9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P10</w:t>
            </w:r>
            <w:bookmarkEnd w:id="2"/>
          </w:p>
        </w:tc>
        <w:tc>
          <w:tcPr>
            <w:tcW w:w="1210" w:type="dxa"/>
            <w:vAlign w:val="center"/>
          </w:tcPr>
          <w:p w14:paraId="104CC460" w14:textId="7D9A0DF9" w:rsidR="00524AD8" w:rsidRPr="00B948F9" w:rsidRDefault="00281B1D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430" w:type="dxa"/>
            <w:gridSpan w:val="3"/>
          </w:tcPr>
          <w:p w14:paraId="31B00805" w14:textId="669AD0A9" w:rsidR="00524AD8" w:rsidRPr="00B948F9" w:rsidRDefault="00524AD8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48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ycine-rich RNA-binding</w:t>
            </w:r>
            <w:r w:rsidR="00281B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rotein</w:t>
            </w:r>
          </w:p>
        </w:tc>
      </w:tr>
      <w:tr w:rsidR="00524AD8" w:rsidRPr="00B948F9" w14:paraId="1D79E821" w14:textId="77777777" w:rsidTr="008C28FD">
        <w:trPr>
          <w:trHeight w:val="264"/>
        </w:trPr>
        <w:tc>
          <w:tcPr>
            <w:tcW w:w="1093" w:type="dxa"/>
            <w:vAlign w:val="center"/>
          </w:tcPr>
          <w:p w14:paraId="61E87E5C" w14:textId="77777777" w:rsidR="00524AD8" w:rsidRPr="001A342B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3" w:name="_Hlk178076264"/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p-N </w:t>
            </w:r>
          </w:p>
          <w:p w14:paraId="2F448715" w14:textId="3223BC67" w:rsidR="00524AD8" w:rsidRPr="001A342B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0</w:t>
            </w:r>
            <w:r w:rsidR="00027465"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 </w:t>
            </w:r>
          </w:p>
          <w:p w14:paraId="72FF0D8A" w14:textId="1FFF7C88" w:rsidR="00524AD8" w:rsidRPr="00B948F9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P10</w:t>
            </w:r>
            <w:bookmarkEnd w:id="3"/>
          </w:p>
        </w:tc>
        <w:tc>
          <w:tcPr>
            <w:tcW w:w="1210" w:type="dxa"/>
            <w:vAlign w:val="center"/>
          </w:tcPr>
          <w:p w14:paraId="3DB749F7" w14:textId="54FC8D79" w:rsidR="00524AD8" w:rsidRPr="00B948F9" w:rsidRDefault="007237B7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430" w:type="dxa"/>
            <w:gridSpan w:val="3"/>
          </w:tcPr>
          <w:p w14:paraId="3B9D52AF" w14:textId="3A4CDA16" w:rsidR="00524AD8" w:rsidRPr="00B948F9" w:rsidRDefault="00524AD8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24AD8" w:rsidRPr="002C1552" w14:paraId="661E8070" w14:textId="77777777" w:rsidTr="008C28FD">
        <w:trPr>
          <w:trHeight w:val="279"/>
        </w:trPr>
        <w:tc>
          <w:tcPr>
            <w:tcW w:w="1093" w:type="dxa"/>
            <w:vAlign w:val="center"/>
          </w:tcPr>
          <w:p w14:paraId="68CB0AAF" w14:textId="77777777" w:rsidR="00524AD8" w:rsidRPr="001A342B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4" w:name="_Hlk178076279"/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p-N </w:t>
            </w:r>
          </w:p>
          <w:p w14:paraId="5065CD77" w14:textId="7FCD52F9" w:rsidR="00524AD8" w:rsidRPr="001A342B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0</w:t>
            </w:r>
            <w:r w:rsidR="00027465"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 </w:t>
            </w:r>
          </w:p>
          <w:p w14:paraId="6C882BAA" w14:textId="02F517D1" w:rsidR="00524AD8" w:rsidRPr="00B948F9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P1</w:t>
            </w:r>
            <w:bookmarkEnd w:id="4"/>
          </w:p>
        </w:tc>
        <w:tc>
          <w:tcPr>
            <w:tcW w:w="1210" w:type="dxa"/>
            <w:vAlign w:val="center"/>
          </w:tcPr>
          <w:p w14:paraId="3F000601" w14:textId="28B4B76F" w:rsidR="00524AD8" w:rsidRPr="00B948F9" w:rsidRDefault="00A10AAE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3567" w:type="dxa"/>
            <w:tcBorders>
              <w:right w:val="nil"/>
            </w:tcBorders>
          </w:tcPr>
          <w:p w14:paraId="437C318E" w14:textId="77777777" w:rsidR="00A10AAE" w:rsidRDefault="00A10AA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atomer subunit gamma </w:t>
            </w:r>
          </w:p>
          <w:p w14:paraId="5A80390F" w14:textId="77777777" w:rsidR="00A10AAE" w:rsidRDefault="00A10AA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rine/threonine-protein phosphatase </w:t>
            </w:r>
          </w:p>
          <w:p w14:paraId="64F376F0" w14:textId="77777777" w:rsidR="00A10AAE" w:rsidRDefault="00A10AA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'-deoxynucleotidase </w:t>
            </w:r>
          </w:p>
          <w:p w14:paraId="4578EDBE" w14:textId="76574636" w:rsidR="00A10AAE" w:rsidRDefault="002C1552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="00A10AAE"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ridoxal 5'-phosphate synthase (glutamine </w:t>
            </w:r>
            <w:proofErr w:type="spellStart"/>
            <w:r w:rsidR="00A10AAE"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drolyzing</w:t>
            </w:r>
            <w:proofErr w:type="spellEnd"/>
            <w:r w:rsidR="00A10AAE"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) </w:t>
            </w:r>
          </w:p>
          <w:p w14:paraId="468FEDF1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enylosuccinate</w:t>
            </w:r>
            <w:proofErr w:type="spellEnd"/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ynthetase, </w:t>
            </w:r>
            <w:proofErr w:type="spellStart"/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loroplastic</w:t>
            </w:r>
            <w:proofErr w:type="spellEnd"/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A2B194A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NA damage-inducible protein 1 </w:t>
            </w:r>
          </w:p>
          <w:p w14:paraId="22C992C6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aa</w:t>
            </w:r>
            <w:proofErr w:type="spellEnd"/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Pro aminopeptidase P </w:t>
            </w:r>
          </w:p>
          <w:p w14:paraId="52AB6C53" w14:textId="2590852E" w:rsidR="00A10AAE" w:rsidRDefault="002C1552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A10AAE"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midine synthase </w:t>
            </w:r>
          </w:p>
          <w:p w14:paraId="3EDCDAD6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MP-CMP kinase </w:t>
            </w:r>
          </w:p>
          <w:p w14:paraId="310C2D32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hydrolipoyl</w:t>
            </w:r>
            <w:proofErr w:type="spellEnd"/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hydrogenase </w:t>
            </w:r>
          </w:p>
          <w:p w14:paraId="04DF97DD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lutamate dehydrogenase </w:t>
            </w:r>
          </w:p>
          <w:p w14:paraId="580B58EE" w14:textId="482628AF" w:rsidR="00A10AAE" w:rsidRDefault="002C1552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="00A10AAE"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proporphyrinogen oxidase </w:t>
            </w:r>
          </w:p>
          <w:p w14:paraId="5C43D8B3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ytosolic heat shock protein 90.2 </w:t>
            </w:r>
          </w:p>
          <w:p w14:paraId="0BD38AB6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ucleoside diphosphate kinase </w:t>
            </w:r>
          </w:p>
          <w:p w14:paraId="55617354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teasome subunit alpha type </w:t>
            </w:r>
          </w:p>
          <w:p w14:paraId="4B45AED9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rine-threonine kinase receptor-associated protein ATP synthase subunit beta </w:t>
            </w:r>
          </w:p>
          <w:p w14:paraId="40273BBC" w14:textId="6DF46ACF" w:rsidR="00A10AAE" w:rsidRDefault="002C1552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="00A10AAE"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dehyde dehydrogenase (</w:t>
            </w:r>
            <w:proofErr w:type="gramStart"/>
            <w:r w:rsidR="00A10AAE"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D(</w:t>
            </w:r>
            <w:proofErr w:type="gramEnd"/>
            <w:r w:rsidR="00A10AAE"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+)) </w:t>
            </w:r>
          </w:p>
          <w:p w14:paraId="69D2160A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uanosine nucleotide diphosphate dissociation inhibitor </w:t>
            </w:r>
          </w:p>
          <w:p w14:paraId="2FA795FC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ysteine synthase </w:t>
            </w:r>
          </w:p>
          <w:p w14:paraId="4E05B1C6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ccinate--CoA ligase [ADP-forming] subunit beta, mitochondrial </w:t>
            </w:r>
          </w:p>
          <w:p w14:paraId="50F2450B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lucose-1-phosphate </w:t>
            </w:r>
            <w:proofErr w:type="spellStart"/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enylyltransferase</w:t>
            </w:r>
            <w:proofErr w:type="spellEnd"/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7FBB8DA6" w14:textId="5C2478A7" w:rsidR="00A10AAE" w:rsidRDefault="002C1552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="00A10AAE"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ptide-methionine (S)-S-oxide reductase </w:t>
            </w:r>
          </w:p>
          <w:p w14:paraId="09557ACF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L-diaminopimelate aminotransferase </w:t>
            </w:r>
          </w:p>
          <w:p w14:paraId="6B598E19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TP citrate synthase </w:t>
            </w:r>
          </w:p>
          <w:p w14:paraId="4177B3B0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rboxypeptidase </w:t>
            </w:r>
          </w:p>
          <w:p w14:paraId="1F9271FE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enylyl-</w:t>
            </w:r>
            <w:proofErr w:type="spellStart"/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lfate</w:t>
            </w:r>
            <w:proofErr w:type="spellEnd"/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inase </w:t>
            </w:r>
          </w:p>
          <w:p w14:paraId="1003653C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sitol-3-phosphate synthase </w:t>
            </w:r>
          </w:p>
          <w:p w14:paraId="13BD03CD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ioredoxin-dependent peroxiredoxin </w:t>
            </w:r>
          </w:p>
          <w:p w14:paraId="32ED7C28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lutathione S-transferase </w:t>
            </w:r>
          </w:p>
          <w:p w14:paraId="12DA989E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teasome subunit beta </w:t>
            </w:r>
          </w:p>
          <w:p w14:paraId="6E8AA066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sphoenolpyruvate carboxylase </w:t>
            </w:r>
          </w:p>
          <w:p w14:paraId="256531C4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TP-dependent 6-phosphofructokinase </w:t>
            </w:r>
          </w:p>
          <w:p w14:paraId="58C4877E" w14:textId="77777777" w:rsidR="00A10AAE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lucosidase II subunit alpha </w:t>
            </w:r>
          </w:p>
          <w:p w14:paraId="5F08E573" w14:textId="77777777" w:rsidR="002C1552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-phosphogluconate dehydrogenase, decarboxylating </w:t>
            </w:r>
          </w:p>
          <w:p w14:paraId="78BDF03A" w14:textId="77777777" w:rsidR="002C1552" w:rsidRDefault="00A10AAE" w:rsidP="00A10A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g</w:t>
            </w:r>
            <w:proofErr w:type="spellEnd"/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like ATPase 1 </w:t>
            </w:r>
          </w:p>
          <w:p w14:paraId="776C0BAF" w14:textId="6EDFDC49" w:rsidR="00524AD8" w:rsidRPr="002C1552" w:rsidRDefault="00A10AAE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-deoxy-8-phosphooctulonate synthase </w:t>
            </w:r>
          </w:p>
        </w:tc>
        <w:tc>
          <w:tcPr>
            <w:tcW w:w="3863" w:type="dxa"/>
            <w:gridSpan w:val="2"/>
            <w:tcBorders>
              <w:left w:val="nil"/>
              <w:bottom w:val="single" w:sz="4" w:space="0" w:color="auto"/>
            </w:tcBorders>
          </w:tcPr>
          <w:p w14:paraId="462D7E2A" w14:textId="77777777" w:rsidR="002C1552" w:rsidRP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Isopentenyl-diphosphate</w:t>
            </w:r>
            <w:proofErr w:type="spellEnd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A4DED91" w14:textId="77777777" w:rsidR="002C1552" w:rsidRP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Delta-</w:t>
            </w:r>
            <w:proofErr w:type="spellStart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isomerase</w:t>
            </w:r>
            <w:proofErr w:type="spellEnd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A9FCB7C" w14:textId="77777777" w:rsidR="002C1552" w:rsidRP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UDP-</w:t>
            </w:r>
            <w:proofErr w:type="spellStart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arabinopyranose</w:t>
            </w:r>
            <w:proofErr w:type="spellEnd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 xml:space="preserve"> mutase </w:t>
            </w:r>
          </w:p>
          <w:p w14:paraId="5F4E3EE5" w14:textId="77777777" w:rsidR="002C1552" w:rsidRP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Acireductone</w:t>
            </w:r>
            <w:proofErr w:type="spellEnd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dioxygenase</w:t>
            </w:r>
            <w:proofErr w:type="spellEnd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7CFB1EE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rginase </w:t>
            </w:r>
          </w:p>
          <w:p w14:paraId="55E9D006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yrophosphate--fructose 6-phosphate </w:t>
            </w:r>
          </w:p>
          <w:p w14:paraId="05DE6AD9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-phosphotransferase subunit beta </w:t>
            </w:r>
          </w:p>
          <w:p w14:paraId="40B5B331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2 ubiquitin-conjugating enzyme </w:t>
            </w:r>
          </w:p>
          <w:p w14:paraId="15A826A9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tochondrial processing peptidase </w:t>
            </w:r>
          </w:p>
          <w:p w14:paraId="3CC767B7" w14:textId="091A26CF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denosine kinase </w:t>
            </w:r>
          </w:p>
          <w:p w14:paraId="48E2B750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</w:t>
            </w: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ucine--tRNA ligase </w:t>
            </w:r>
          </w:p>
          <w:p w14:paraId="3C9F5E1E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,4-dihydroxy-2-butanone kinase </w:t>
            </w:r>
          </w:p>
          <w:p w14:paraId="48EA6782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ndoglucanase </w:t>
            </w:r>
          </w:p>
          <w:p w14:paraId="6391D26C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biquitin-NEDD8-like protein RUB1 </w:t>
            </w:r>
          </w:p>
          <w:p w14:paraId="6C425E29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M1-like protein 2 </w:t>
            </w:r>
          </w:p>
          <w:p w14:paraId="49233E6F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rganic diphosphatase </w:t>
            </w:r>
          </w:p>
          <w:p w14:paraId="681F05C2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at shock 70 kDa protein, mitochondrial </w:t>
            </w:r>
          </w:p>
          <w:p w14:paraId="092CD0BA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cyl-coenzyme A oxidase </w:t>
            </w:r>
          </w:p>
          <w:p w14:paraId="17501C9B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dole-3-glycerol-phosphate synthase </w:t>
            </w:r>
          </w:p>
          <w:p w14:paraId="77662026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anine transaminase </w:t>
            </w:r>
          </w:p>
          <w:p w14:paraId="23EC5AB3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osphomannomutase</w:t>
            </w:r>
            <w:proofErr w:type="spellEnd"/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D605979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biquinone biosynthesis protein </w:t>
            </w:r>
          </w:p>
          <w:p w14:paraId="345545A2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spartate aminotransferase </w:t>
            </w:r>
          </w:p>
          <w:p w14:paraId="465D270D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1 ubiquitin-activating enzyme </w:t>
            </w:r>
          </w:p>
          <w:p w14:paraId="7EAFF755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ptidase M1 family protein </w:t>
            </w:r>
          </w:p>
          <w:p w14:paraId="3FB0815F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tal-dependent protein hydrolase </w:t>
            </w:r>
          </w:p>
          <w:p w14:paraId="715FFF56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socitrate dehydrogenase [NADP] </w:t>
            </w:r>
          </w:p>
          <w:p w14:paraId="0AD380AE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6S proteasome regulatory subunit RPN10 </w:t>
            </w:r>
          </w:p>
          <w:p w14:paraId="6EFC3F31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as-related protein Rab7 </w:t>
            </w:r>
          </w:p>
          <w:p w14:paraId="5E112C8A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ridoxal kinase </w:t>
            </w:r>
          </w:p>
          <w:p w14:paraId="53E6A025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DP-ribosylation factor </w:t>
            </w:r>
          </w:p>
          <w:p w14:paraId="519A8880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athrin</w:t>
            </w:r>
            <w:proofErr w:type="spellEnd"/>
            <w:r w:rsidRPr="00A10A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eavy chain </w:t>
            </w:r>
          </w:p>
          <w:p w14:paraId="30738745" w14:textId="77777777" w:rsidR="002C1552" w:rsidRP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UDP-</w:t>
            </w:r>
            <w:proofErr w:type="spellStart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glucuronate</w:t>
            </w:r>
            <w:proofErr w:type="spellEnd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decarboxylase</w:t>
            </w:r>
            <w:proofErr w:type="spellEnd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Adenosylhomocysteinase</w:t>
            </w:r>
            <w:proofErr w:type="spellEnd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B1923B4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Phosphotransferase</w:t>
            </w:r>
            <w:proofErr w:type="spellEnd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E7B8EB9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UDP-</w:t>
            </w:r>
            <w:proofErr w:type="spellStart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glucose</w:t>
            </w:r>
            <w:proofErr w:type="spellEnd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 xml:space="preserve"> 6-dehydrogenase </w:t>
            </w:r>
          </w:p>
          <w:p w14:paraId="151F4359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Alpha-</w:t>
            </w:r>
            <w:proofErr w:type="spellStart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galactosidase</w:t>
            </w:r>
            <w:proofErr w:type="spellEnd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B6775C9" w14:textId="77777777" w:rsid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Purple</w:t>
            </w:r>
            <w:proofErr w:type="spellEnd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acid</w:t>
            </w:r>
            <w:proofErr w:type="spellEnd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phosphatase</w:t>
            </w:r>
            <w:proofErr w:type="spellEnd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CA2A19A" w14:textId="7B1E92A8" w:rsidR="00524AD8" w:rsidRPr="002C1552" w:rsidRDefault="002C1552" w:rsidP="002C15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552">
              <w:rPr>
                <w:rFonts w:ascii="Times New Roman" w:hAnsi="Times New Roman" w:cs="Times New Roman"/>
                <w:sz w:val="16"/>
                <w:szCs w:val="16"/>
              </w:rPr>
              <w:t xml:space="preserve">2-oxoglutarate </w:t>
            </w:r>
            <w:proofErr w:type="spellStart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mitochondrial</w:t>
            </w:r>
            <w:proofErr w:type="spellEnd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Ketol-acid</w:t>
            </w:r>
            <w:proofErr w:type="spellEnd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C1552">
              <w:rPr>
                <w:rFonts w:ascii="Times New Roman" w:hAnsi="Times New Roman" w:cs="Times New Roman"/>
                <w:sz w:val="16"/>
                <w:szCs w:val="16"/>
              </w:rPr>
              <w:t>reductoisomerase</w:t>
            </w:r>
            <w:proofErr w:type="spellEnd"/>
          </w:p>
        </w:tc>
      </w:tr>
      <w:tr w:rsidR="00524AD8" w:rsidRPr="00E35FC4" w14:paraId="4CE3BAA7" w14:textId="77777777" w:rsidTr="008C28FD">
        <w:trPr>
          <w:trHeight w:val="264"/>
        </w:trPr>
        <w:tc>
          <w:tcPr>
            <w:tcW w:w="1093" w:type="dxa"/>
            <w:vAlign w:val="center"/>
          </w:tcPr>
          <w:p w14:paraId="3B322D51" w14:textId="27A16490" w:rsidR="00524AD8" w:rsidRPr="001A342B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5" w:name="_Hlk178076298"/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0</w:t>
            </w:r>
            <w:r w:rsidR="00027465"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0F015418" w14:textId="6F9B6897" w:rsidR="00524AD8" w:rsidRPr="001A342B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P1</w:t>
            </w:r>
          </w:p>
          <w:p w14:paraId="4103E420" w14:textId="38086217" w:rsidR="00524AD8" w:rsidRPr="00B948F9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P10</w:t>
            </w:r>
            <w:bookmarkEnd w:id="5"/>
          </w:p>
        </w:tc>
        <w:tc>
          <w:tcPr>
            <w:tcW w:w="1210" w:type="dxa"/>
            <w:vAlign w:val="center"/>
          </w:tcPr>
          <w:p w14:paraId="4D537D6F" w14:textId="2575A93E" w:rsidR="00524AD8" w:rsidRPr="00B948F9" w:rsidRDefault="00E35FC4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3567" w:type="dxa"/>
            <w:tcBorders>
              <w:right w:val="nil"/>
            </w:tcBorders>
          </w:tcPr>
          <w:p w14:paraId="318745EE" w14:textId="77777777" w:rsidR="00E35FC4" w:rsidRPr="00E35FC4" w:rsidRDefault="00E35FC4" w:rsidP="00E35F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35F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ollen allergen </w:t>
            </w:r>
            <w:proofErr w:type="spellStart"/>
            <w:r w:rsidRPr="00E35F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hl</w:t>
            </w:r>
            <w:proofErr w:type="spellEnd"/>
            <w:r w:rsidRPr="00E35F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p 5.0101 </w:t>
            </w:r>
          </w:p>
          <w:p w14:paraId="2D929A06" w14:textId="77777777" w:rsidR="00E35FC4" w:rsidRPr="00E35FC4" w:rsidRDefault="00E35FC4" w:rsidP="00E35F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35F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Major pollen allergen </w:t>
            </w:r>
            <w:proofErr w:type="spellStart"/>
            <w:r w:rsidRPr="00E35F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hl</w:t>
            </w:r>
            <w:proofErr w:type="spellEnd"/>
            <w:r w:rsidRPr="00E35F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p 4 </w:t>
            </w:r>
          </w:p>
          <w:p w14:paraId="78C72DCE" w14:textId="77777777" w:rsidR="00E35FC4" w:rsidRPr="00E35FC4" w:rsidRDefault="00E35FC4" w:rsidP="00E35F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35F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ollen allergen </w:t>
            </w:r>
            <w:proofErr w:type="spellStart"/>
            <w:r w:rsidRPr="00E35F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hl</w:t>
            </w:r>
            <w:proofErr w:type="spellEnd"/>
            <w:r w:rsidRPr="00E35F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p 1 </w:t>
            </w:r>
          </w:p>
          <w:p w14:paraId="0C353066" w14:textId="77777777" w:rsidR="00E35FC4" w:rsidRPr="00E35FC4" w:rsidRDefault="00E35FC4" w:rsidP="00E35F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35F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ollen allergen </w:t>
            </w:r>
            <w:proofErr w:type="spellStart"/>
            <w:r w:rsidRPr="00E35F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hl</w:t>
            </w:r>
            <w:proofErr w:type="spellEnd"/>
            <w:r w:rsidRPr="00E35F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p 11 </w:t>
            </w:r>
          </w:p>
          <w:p w14:paraId="6D1B9900" w14:textId="77777777" w:rsidR="00E35FC4" w:rsidRPr="00E35FC4" w:rsidRDefault="00E35FC4" w:rsidP="00E35F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35F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ollen allergen </w:t>
            </w:r>
            <w:proofErr w:type="spellStart"/>
            <w:r w:rsidRPr="00E35F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hl</w:t>
            </w:r>
            <w:proofErr w:type="spellEnd"/>
            <w:r w:rsidRPr="00E35F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p 2 </w:t>
            </w:r>
          </w:p>
          <w:p w14:paraId="0E765D54" w14:textId="77777777" w:rsidR="00E35FC4" w:rsidRPr="00E35FC4" w:rsidRDefault="00E35FC4" w:rsidP="00E35F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E35F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hl</w:t>
            </w:r>
            <w:proofErr w:type="spellEnd"/>
            <w:r w:rsidRPr="00E35F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p6 allergen </w:t>
            </w:r>
          </w:p>
          <w:p w14:paraId="47DE2D93" w14:textId="435C9D79" w:rsidR="00E35FC4" w:rsidRDefault="00E35FC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35F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olcalcin</w:t>
            </w:r>
            <w:proofErr w:type="spellEnd"/>
            <w:r w:rsidRPr="00E35F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35F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hl</w:t>
            </w:r>
            <w:proofErr w:type="spellEnd"/>
            <w:r w:rsidRPr="00E35F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p 7</w:t>
            </w:r>
          </w:p>
          <w:p w14:paraId="55509B29" w14:textId="77777777" w:rsidR="00E35FC4" w:rsidRDefault="00E35FC4" w:rsidP="00E35F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35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amorsin</w:t>
            </w:r>
            <w:proofErr w:type="spellEnd"/>
            <w:r w:rsidRPr="00E35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omolog dihydroorotase</w:t>
            </w:r>
          </w:p>
          <w:p w14:paraId="3AA56081" w14:textId="4990DBE4" w:rsidR="00524AD8" w:rsidRPr="00E35FC4" w:rsidRDefault="00E35FC4" w:rsidP="00E35F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5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Cell wall hydroxyproline-rich glycoprotein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Pr="00E35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utathione dehydrogenase (ascorbate)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E35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ptidylprolyl isomeras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E35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horibosylformylglycinamidine</w:t>
            </w:r>
            <w:proofErr w:type="spellEnd"/>
            <w:r w:rsidRPr="00E35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yclo-ligase Small nuclear ribonucleoprotein-associated protein Actin </w:t>
            </w:r>
          </w:p>
        </w:tc>
        <w:tc>
          <w:tcPr>
            <w:tcW w:w="3863" w:type="dxa"/>
            <w:gridSpan w:val="2"/>
            <w:tcBorders>
              <w:left w:val="nil"/>
            </w:tcBorders>
          </w:tcPr>
          <w:p w14:paraId="1ED055A4" w14:textId="77777777" w:rsidR="00E35FC4" w:rsidRDefault="00E35FC4" w:rsidP="00E35F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5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Pyrroline-5-carboxylate reductase </w:t>
            </w:r>
          </w:p>
          <w:p w14:paraId="1AC6C1A3" w14:textId="2B62146B" w:rsidR="00E35FC4" w:rsidRDefault="00E35FC4" w:rsidP="00E35F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5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ruit bromelain </w:t>
            </w:r>
          </w:p>
          <w:p w14:paraId="55FF3B84" w14:textId="77777777" w:rsidR="00E35FC4" w:rsidRDefault="00E35FC4" w:rsidP="00E35F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5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ING-type E3 ubiquitin transferase </w:t>
            </w:r>
          </w:p>
          <w:p w14:paraId="3B9B24B9" w14:textId="77777777" w:rsidR="00E35FC4" w:rsidRPr="00E35FC4" w:rsidRDefault="00E35FC4" w:rsidP="00E35F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35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biquitin-fold modifier-conjugating enzyme 1 </w:t>
            </w:r>
          </w:p>
          <w:p w14:paraId="49DCAB04" w14:textId="77777777" w:rsidR="00E35FC4" w:rsidRPr="00E35FC4" w:rsidRDefault="00E35FC4" w:rsidP="00E35F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FC4">
              <w:rPr>
                <w:rFonts w:ascii="Times New Roman" w:hAnsi="Times New Roman" w:cs="Times New Roman"/>
                <w:sz w:val="16"/>
                <w:szCs w:val="16"/>
              </w:rPr>
              <w:t>Exopolygalacturonase</w:t>
            </w:r>
            <w:proofErr w:type="spellEnd"/>
            <w:r w:rsidRPr="00E35F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199A22E" w14:textId="77777777" w:rsidR="00E35FC4" w:rsidRPr="00E35FC4" w:rsidRDefault="00E35FC4" w:rsidP="00E35F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FC4">
              <w:rPr>
                <w:rFonts w:ascii="Times New Roman" w:hAnsi="Times New Roman" w:cs="Times New Roman"/>
                <w:sz w:val="16"/>
                <w:szCs w:val="16"/>
              </w:rPr>
              <w:t>Pullulanase</w:t>
            </w:r>
            <w:proofErr w:type="spellEnd"/>
            <w:r w:rsidRPr="00E35F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DEF7D80" w14:textId="77777777" w:rsidR="00E35FC4" w:rsidRPr="00E35FC4" w:rsidRDefault="00E35FC4" w:rsidP="00E35F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FC4">
              <w:rPr>
                <w:rFonts w:ascii="Times New Roman" w:hAnsi="Times New Roman" w:cs="Times New Roman"/>
                <w:sz w:val="16"/>
                <w:szCs w:val="16"/>
              </w:rPr>
              <w:t>Glucan</w:t>
            </w:r>
            <w:proofErr w:type="spellEnd"/>
            <w:r w:rsidRPr="00E35FC4">
              <w:rPr>
                <w:rFonts w:ascii="Times New Roman" w:hAnsi="Times New Roman" w:cs="Times New Roman"/>
                <w:sz w:val="16"/>
                <w:szCs w:val="16"/>
              </w:rPr>
              <w:t xml:space="preserve"> endo-1,3-beta-D-glucosidase </w:t>
            </w:r>
          </w:p>
          <w:p w14:paraId="17AE7995" w14:textId="77777777" w:rsidR="00E35FC4" w:rsidRDefault="00E35FC4" w:rsidP="00E35F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5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siccation-related protein PCC13-62 </w:t>
            </w:r>
          </w:p>
          <w:p w14:paraId="2558FEF4" w14:textId="77777777" w:rsidR="009208A1" w:rsidRDefault="009208A1" w:rsidP="00E35F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B7B1A21" w14:textId="300405A3" w:rsidR="00E35FC4" w:rsidRDefault="00E35FC4" w:rsidP="00E35F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35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Osmotin</w:t>
            </w:r>
            <w:proofErr w:type="spellEnd"/>
            <w:r w:rsidRPr="00E35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like protein </w:t>
            </w:r>
          </w:p>
          <w:p w14:paraId="5CA62506" w14:textId="77777777" w:rsidR="00E35FC4" w:rsidRDefault="00E35FC4" w:rsidP="00E35F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5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filin-3 </w:t>
            </w:r>
          </w:p>
          <w:p w14:paraId="6CE74A7E" w14:textId="77777777" w:rsidR="00E35FC4" w:rsidRDefault="00E35FC4" w:rsidP="00E35F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5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oline kinase 2 </w:t>
            </w:r>
          </w:p>
          <w:p w14:paraId="0021B286" w14:textId="77777777" w:rsidR="00E35FC4" w:rsidRDefault="00E35FC4" w:rsidP="00E35F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5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istone H2A </w:t>
            </w:r>
          </w:p>
          <w:p w14:paraId="27CA5DC7" w14:textId="77777777" w:rsidR="00E35FC4" w:rsidRPr="00E35FC4" w:rsidRDefault="00E35FC4" w:rsidP="00E35F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35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igopeptidase</w:t>
            </w:r>
            <w:proofErr w:type="spellEnd"/>
            <w:r w:rsidRPr="00E35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 </w:t>
            </w:r>
          </w:p>
          <w:p w14:paraId="11D9000D" w14:textId="197C5D62" w:rsidR="00524AD8" w:rsidRPr="00E35FC4" w:rsidRDefault="00E35FC4" w:rsidP="00E35F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5FC4">
              <w:rPr>
                <w:rFonts w:ascii="Times New Roman" w:hAnsi="Times New Roman" w:cs="Times New Roman"/>
                <w:sz w:val="16"/>
                <w:szCs w:val="16"/>
              </w:rPr>
              <w:t>Thioredoxin</w:t>
            </w:r>
            <w:proofErr w:type="spellEnd"/>
          </w:p>
        </w:tc>
      </w:tr>
      <w:tr w:rsidR="00524AD8" w:rsidRPr="00502867" w14:paraId="4D3D614E" w14:textId="77777777" w:rsidTr="008C28FD">
        <w:trPr>
          <w:trHeight w:val="279"/>
        </w:trPr>
        <w:tc>
          <w:tcPr>
            <w:tcW w:w="1093" w:type="dxa"/>
            <w:vAlign w:val="center"/>
          </w:tcPr>
          <w:p w14:paraId="577C80E4" w14:textId="77777777" w:rsidR="00524AD8" w:rsidRPr="001A342B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6" w:name="_Hlk178076317"/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Pp-N </w:t>
            </w:r>
          </w:p>
          <w:p w14:paraId="5E699E11" w14:textId="759BB1D0" w:rsidR="00524AD8" w:rsidRPr="00B948F9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P10</w:t>
            </w:r>
            <w:bookmarkEnd w:id="6"/>
          </w:p>
        </w:tc>
        <w:tc>
          <w:tcPr>
            <w:tcW w:w="1210" w:type="dxa"/>
            <w:vAlign w:val="center"/>
          </w:tcPr>
          <w:p w14:paraId="14E1D9F4" w14:textId="77777777" w:rsidR="00524AD8" w:rsidRPr="00B948F9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48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7430" w:type="dxa"/>
            <w:gridSpan w:val="3"/>
          </w:tcPr>
          <w:p w14:paraId="0489803B" w14:textId="77777777" w:rsidR="00622304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as-related protein RABA2a </w:t>
            </w:r>
          </w:p>
          <w:p w14:paraId="363F71FA" w14:textId="77777777" w:rsidR="00622304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at shock protein 70 </w:t>
            </w:r>
          </w:p>
          <w:p w14:paraId="2D9BDB55" w14:textId="77777777" w:rsidR="00622304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-hydroxy-7-methoxy-3-oxo-3,4-dihydro-2H-1,4-benzoxazin-2-yl 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ucosidebeta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D-glucosidase </w:t>
            </w:r>
          </w:p>
          <w:p w14:paraId="391DF499" w14:textId="3B04436F" w:rsidR="00524AD8" w:rsidRPr="00622304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ospholipase D</w:t>
            </w:r>
          </w:p>
        </w:tc>
      </w:tr>
      <w:tr w:rsidR="00524AD8" w:rsidRPr="00502867" w14:paraId="45A03C35" w14:textId="77777777" w:rsidTr="008C28FD">
        <w:trPr>
          <w:trHeight w:val="279"/>
        </w:trPr>
        <w:tc>
          <w:tcPr>
            <w:tcW w:w="1093" w:type="dxa"/>
            <w:vAlign w:val="center"/>
          </w:tcPr>
          <w:p w14:paraId="46CAD15D" w14:textId="61999C54" w:rsidR="00524AD8" w:rsidRPr="001A342B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7" w:name="_Hlk178076333"/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N</w:t>
            </w:r>
          </w:p>
          <w:p w14:paraId="6DCEC96E" w14:textId="71018008" w:rsidR="00524AD8" w:rsidRPr="00B948F9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P1</w:t>
            </w:r>
            <w:bookmarkEnd w:id="7"/>
          </w:p>
        </w:tc>
        <w:tc>
          <w:tcPr>
            <w:tcW w:w="1210" w:type="dxa"/>
            <w:vAlign w:val="center"/>
          </w:tcPr>
          <w:p w14:paraId="31126956" w14:textId="24540CDD" w:rsidR="00524AD8" w:rsidRPr="00B948F9" w:rsidRDefault="00622304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3567" w:type="dxa"/>
            <w:tcBorders>
              <w:right w:val="nil"/>
            </w:tcBorders>
          </w:tcPr>
          <w:p w14:paraId="6D97421D" w14:textId="77777777" w:rsidR="00622304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mportin subunit alpha </w:t>
            </w:r>
          </w:p>
          <w:p w14:paraId="541F1B4E" w14:textId="75D29322" w:rsidR="00622304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ansketolase </w:t>
            </w:r>
          </w:p>
          <w:p w14:paraId="4327BEBD" w14:textId="77777777" w:rsidR="00622304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ascent polypeptide-associated complex subunit beta </w:t>
            </w:r>
          </w:p>
          <w:p w14:paraId="6A30DD7F" w14:textId="77777777" w:rsidR="00622304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-hydroxyisobutyryl-CoA hydrolase </w:t>
            </w:r>
          </w:p>
          <w:p w14:paraId="635C33CF" w14:textId="14183C26" w:rsidR="00524AD8" w:rsidRPr="00B948F9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-(</w:t>
            </w:r>
            <w:proofErr w:type="gram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droxymethyl)glutathione</w:t>
            </w:r>
            <w:proofErr w:type="gram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hydrogenase Pyruvate dehydrogenase E1 component subunit alpha </w:t>
            </w:r>
          </w:p>
        </w:tc>
        <w:tc>
          <w:tcPr>
            <w:tcW w:w="3863" w:type="dxa"/>
            <w:gridSpan w:val="2"/>
            <w:tcBorders>
              <w:left w:val="nil"/>
              <w:bottom w:val="single" w:sz="4" w:space="0" w:color="auto"/>
            </w:tcBorders>
          </w:tcPr>
          <w:p w14:paraId="00C83182" w14:textId="77777777" w:rsidR="00622304" w:rsidRDefault="00622304" w:rsidP="00622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-isopropylmalate dehydrogenas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droxyacylglutathion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ydrolase </w:t>
            </w:r>
          </w:p>
          <w:p w14:paraId="1B200871" w14:textId="77777777" w:rsidR="00622304" w:rsidRDefault="00622304" w:rsidP="00622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e-mRNA-processing factor 19 </w:t>
            </w:r>
          </w:p>
          <w:p w14:paraId="36F0A414" w14:textId="77777777" w:rsidR="00622304" w:rsidRDefault="00622304" w:rsidP="00622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mat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hydrogenase, mitochondrial </w:t>
            </w:r>
          </w:p>
          <w:p w14:paraId="48D36E1E" w14:textId="77777777" w:rsidR="00622304" w:rsidRDefault="00622304" w:rsidP="00622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longation factor 1-gamma </w:t>
            </w:r>
          </w:p>
          <w:p w14:paraId="6B1FFFAB" w14:textId="723444C5" w:rsidR="00524AD8" w:rsidRPr="00B948F9" w:rsidRDefault="00622304" w:rsidP="00622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TP-monosaccharide-1-phosphate 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ridylyltransferase</w:t>
            </w:r>
            <w:proofErr w:type="spellEnd"/>
          </w:p>
        </w:tc>
      </w:tr>
      <w:tr w:rsidR="00524AD8" w:rsidRPr="00502867" w14:paraId="218D7498" w14:textId="77777777" w:rsidTr="008C28FD">
        <w:trPr>
          <w:trHeight w:val="264"/>
        </w:trPr>
        <w:tc>
          <w:tcPr>
            <w:tcW w:w="1093" w:type="dxa"/>
            <w:vAlign w:val="center"/>
          </w:tcPr>
          <w:p w14:paraId="2F32851D" w14:textId="77777777" w:rsidR="00524AD8" w:rsidRPr="001A342B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8" w:name="_Hlk178076349"/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N</w:t>
            </w:r>
          </w:p>
          <w:p w14:paraId="4029646E" w14:textId="45D6C766" w:rsidR="00524AD8" w:rsidRPr="00B948F9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0</w:t>
            </w:r>
            <w:r w:rsidR="00027465"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bookmarkEnd w:id="8"/>
          </w:p>
        </w:tc>
        <w:tc>
          <w:tcPr>
            <w:tcW w:w="1210" w:type="dxa"/>
            <w:vAlign w:val="center"/>
          </w:tcPr>
          <w:p w14:paraId="0EFEA0F6" w14:textId="4C304DDF" w:rsidR="00524AD8" w:rsidRPr="00B948F9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48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567" w:type="dxa"/>
            <w:tcBorders>
              <w:right w:val="nil"/>
            </w:tcBorders>
          </w:tcPr>
          <w:p w14:paraId="5F323432" w14:textId="77777777" w:rsidR="00622304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ycerophosphodiester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hosphodiesteras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utathione transferase </w:t>
            </w:r>
          </w:p>
          <w:p w14:paraId="15BF30F4" w14:textId="77777777" w:rsidR="00622304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mall ubiquitin-related modifier </w:t>
            </w:r>
          </w:p>
          <w:p w14:paraId="5A49F414" w14:textId="77777777" w:rsidR="00622304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talase </w:t>
            </w:r>
          </w:p>
          <w:p w14:paraId="41256ED2" w14:textId="0D00FD1D" w:rsidR="00524AD8" w:rsidRPr="00622304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longation factor 1-alpha </w:t>
            </w:r>
          </w:p>
        </w:tc>
        <w:tc>
          <w:tcPr>
            <w:tcW w:w="3863" w:type="dxa"/>
            <w:gridSpan w:val="2"/>
            <w:tcBorders>
              <w:left w:val="nil"/>
            </w:tcBorders>
          </w:tcPr>
          <w:p w14:paraId="2B0C4BF9" w14:textId="11CB48A1" w:rsidR="00622304" w:rsidRDefault="00622304" w:rsidP="00622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T-beta</w:t>
            </w:r>
          </w:p>
          <w:p w14:paraId="3B8486C1" w14:textId="79FAF169" w:rsidR="00622304" w:rsidRDefault="00622304" w:rsidP="00622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yruvate dehydrogenase E1 component subunit beta </w:t>
            </w:r>
          </w:p>
          <w:p w14:paraId="6632656A" w14:textId="77777777" w:rsidR="00622304" w:rsidRDefault="00622304" w:rsidP="00622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toylglutathion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yase </w:t>
            </w:r>
          </w:p>
          <w:p w14:paraId="36698267" w14:textId="77777777" w:rsidR="00622304" w:rsidRDefault="00622304" w:rsidP="00622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thanethiol oxidase </w:t>
            </w:r>
          </w:p>
          <w:p w14:paraId="2CCF2364" w14:textId="08BC7CAB" w:rsidR="00524AD8" w:rsidRPr="00B948F9" w:rsidRDefault="00622304" w:rsidP="00622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ridine 5'-monophosphate synthase</w:t>
            </w:r>
          </w:p>
        </w:tc>
      </w:tr>
      <w:tr w:rsidR="00524AD8" w:rsidRPr="00502867" w14:paraId="1CCF38A1" w14:textId="77777777" w:rsidTr="008C28FD">
        <w:trPr>
          <w:trHeight w:val="279"/>
        </w:trPr>
        <w:tc>
          <w:tcPr>
            <w:tcW w:w="1093" w:type="dxa"/>
            <w:vAlign w:val="center"/>
          </w:tcPr>
          <w:p w14:paraId="4ABEA6B6" w14:textId="61FCCE37" w:rsidR="00524AD8" w:rsidRPr="001A342B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9" w:name="_Hlk178076363"/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P</w:t>
            </w:r>
            <w:r w:rsidR="00AC50DF"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 </w:t>
            </w:r>
          </w:p>
          <w:p w14:paraId="0F0E7680" w14:textId="7E68B9BC" w:rsidR="00524AD8" w:rsidRPr="00B948F9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P10</w:t>
            </w:r>
            <w:bookmarkEnd w:id="9"/>
          </w:p>
        </w:tc>
        <w:tc>
          <w:tcPr>
            <w:tcW w:w="1210" w:type="dxa"/>
            <w:vAlign w:val="center"/>
          </w:tcPr>
          <w:p w14:paraId="38E4D2EF" w14:textId="5885C674" w:rsidR="00524AD8" w:rsidRPr="00B948F9" w:rsidRDefault="00AC50DF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430" w:type="dxa"/>
            <w:gridSpan w:val="3"/>
          </w:tcPr>
          <w:p w14:paraId="091C46A7" w14:textId="74827981" w:rsidR="00524AD8" w:rsidRPr="00AC50DF" w:rsidRDefault="00AC50DF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50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lreticulin</w:t>
            </w:r>
          </w:p>
        </w:tc>
      </w:tr>
      <w:tr w:rsidR="00524AD8" w:rsidRPr="00AC50DF" w14:paraId="10A6CAAE" w14:textId="77777777" w:rsidTr="008C28FD">
        <w:trPr>
          <w:trHeight w:val="279"/>
        </w:trPr>
        <w:tc>
          <w:tcPr>
            <w:tcW w:w="1093" w:type="dxa"/>
            <w:vAlign w:val="center"/>
          </w:tcPr>
          <w:p w14:paraId="54BC48A9" w14:textId="12AA59EF" w:rsidR="00524AD8" w:rsidRPr="001A342B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P1</w:t>
            </w:r>
          </w:p>
          <w:p w14:paraId="563C62DF" w14:textId="2C48EA63" w:rsidR="00524AD8" w:rsidRPr="00B948F9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P10</w:t>
            </w:r>
          </w:p>
        </w:tc>
        <w:tc>
          <w:tcPr>
            <w:tcW w:w="1210" w:type="dxa"/>
            <w:vAlign w:val="center"/>
          </w:tcPr>
          <w:p w14:paraId="65A9D8EE" w14:textId="56FBA24E" w:rsidR="00524AD8" w:rsidRPr="00B948F9" w:rsidRDefault="00AC50DF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430" w:type="dxa"/>
            <w:gridSpan w:val="3"/>
          </w:tcPr>
          <w:p w14:paraId="6AF00FB0" w14:textId="77777777" w:rsidR="00AC50DF" w:rsidRPr="00AC50DF" w:rsidRDefault="00AC50DF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50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hosphoglycerate mutase-like protein AT74H </w:t>
            </w:r>
          </w:p>
          <w:p w14:paraId="3FF40D16" w14:textId="2C1634B0" w:rsidR="00524AD8" w:rsidRPr="00AC50DF" w:rsidRDefault="00AC50DF" w:rsidP="008C28F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C50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stone H3</w:t>
            </w:r>
          </w:p>
        </w:tc>
      </w:tr>
      <w:tr w:rsidR="00524AD8" w:rsidRPr="00F4034D" w14:paraId="4329A9D8" w14:textId="77777777" w:rsidTr="008C28FD">
        <w:trPr>
          <w:trHeight w:val="264"/>
        </w:trPr>
        <w:tc>
          <w:tcPr>
            <w:tcW w:w="1093" w:type="dxa"/>
            <w:vAlign w:val="center"/>
          </w:tcPr>
          <w:p w14:paraId="69BA25D6" w14:textId="16CB43F6" w:rsidR="00524AD8" w:rsidRPr="001A342B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10" w:name="_Hlk178076378"/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0</w:t>
            </w:r>
            <w:r w:rsidR="00027465"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 </w:t>
            </w:r>
          </w:p>
          <w:p w14:paraId="254A7E87" w14:textId="0EFAF3FC" w:rsidR="00524AD8" w:rsidRPr="00B948F9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P1</w:t>
            </w:r>
            <w:bookmarkEnd w:id="10"/>
          </w:p>
        </w:tc>
        <w:tc>
          <w:tcPr>
            <w:tcW w:w="1210" w:type="dxa"/>
            <w:vAlign w:val="center"/>
          </w:tcPr>
          <w:p w14:paraId="35E4B738" w14:textId="53B7107B" w:rsidR="00524AD8" w:rsidRPr="00B948F9" w:rsidRDefault="00622304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5</w:t>
            </w:r>
          </w:p>
        </w:tc>
        <w:tc>
          <w:tcPr>
            <w:tcW w:w="3567" w:type="dxa"/>
            <w:tcBorders>
              <w:right w:val="nil"/>
            </w:tcBorders>
          </w:tcPr>
          <w:p w14:paraId="4B4BF87F" w14:textId="77777777" w:rsidR="00622304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ibonuclease </w:t>
            </w:r>
          </w:p>
          <w:p w14:paraId="6F0487D2" w14:textId="77777777" w:rsidR="00622304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ydroxyphenylpyruvate reductase </w:t>
            </w:r>
          </w:p>
          <w:p w14:paraId="683FB058" w14:textId="77777777" w:rsidR="00622304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ruvate decarboxylase </w:t>
            </w:r>
          </w:p>
          <w:p w14:paraId="0075258A" w14:textId="77777777" w:rsidR="00622304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lpha-mannosidase </w:t>
            </w:r>
          </w:p>
          <w:p w14:paraId="5C630E73" w14:textId="77777777" w:rsidR="00622304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tem-specific protein </w:t>
            </w:r>
          </w:p>
          <w:p w14:paraId="26142879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ytochrome c </w:t>
            </w:r>
          </w:p>
          <w:p w14:paraId="403D55EC" w14:textId="77777777" w:rsidR="003508C5" w:rsidRDefault="003508C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ycerol kinase </w:t>
            </w:r>
          </w:p>
          <w:p w14:paraId="438935CE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mall ribosomal subunit protein uS7c 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gininosuccinat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yase </w:t>
            </w:r>
          </w:p>
          <w:p w14:paraId="7D5486AA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biquitin receptor RAD23 </w:t>
            </w:r>
          </w:p>
          <w:p w14:paraId="161C0BDF" w14:textId="77777777" w:rsidR="003508C5" w:rsidRDefault="003508C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uctokinase </w:t>
            </w:r>
          </w:p>
          <w:p w14:paraId="19D10691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thylenetetrahydrofolate reductase </w:t>
            </w:r>
          </w:p>
          <w:p w14:paraId="24040F60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-chaperone protein p23 </w:t>
            </w:r>
          </w:p>
          <w:p w14:paraId="74048180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thyltransferase </w:t>
            </w:r>
          </w:p>
          <w:p w14:paraId="655636DD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lutathione reductase </w:t>
            </w:r>
          </w:p>
          <w:p w14:paraId="14CC6B1D" w14:textId="77777777" w:rsidR="003508C5" w:rsidRDefault="003508C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marate hydratase </w:t>
            </w:r>
          </w:p>
          <w:p w14:paraId="06A790EE" w14:textId="77777777" w:rsidR="003508C5" w:rsidRDefault="003508C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</w:t>
            </w:r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xoglutarate dehydrogenase (succinyl-transferring) 1,4-alpha-glucan branching </w:t>
            </w:r>
            <w:proofErr w:type="gramStart"/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zyme</w:t>
            </w:r>
            <w:proofErr w:type="gramEnd"/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7F42868A" w14:textId="77777777" w:rsidR="003508C5" w:rsidRDefault="003508C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oline--tRNA ligase </w:t>
            </w:r>
          </w:p>
          <w:p w14:paraId="7570624C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Xylose isomerase </w:t>
            </w:r>
          </w:p>
          <w:p w14:paraId="5D148919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tein ROOT HAIR DEFECTIVE 3 homolog Putative gamma-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utamylcyclotransferas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566F037" w14:textId="77777777" w:rsidR="003508C5" w:rsidRDefault="003508C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bose-5-phosphate isomerase </w:t>
            </w:r>
          </w:p>
          <w:p w14:paraId="2EFA63B5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efoldin subunit 1 </w:t>
            </w:r>
          </w:p>
          <w:p w14:paraId="5CA0DF28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alcone--flavanone isomerase </w:t>
            </w:r>
          </w:p>
          <w:p w14:paraId="218D484B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yruvate kinase </w:t>
            </w:r>
          </w:p>
          <w:p w14:paraId="5EDDDF63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olgi to ER traffic protein 4 </w:t>
            </w:r>
          </w:p>
          <w:p w14:paraId="3B8CB4B0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line 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inopeptidas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009874E" w14:textId="77777777" w:rsidR="003508C5" w:rsidRDefault="003508C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hydropyrimidine</w:t>
            </w:r>
            <w:proofErr w:type="spellEnd"/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hydrogenase (</w:t>
            </w:r>
            <w:proofErr w:type="gramStart"/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DP(</w:t>
            </w:r>
            <w:proofErr w:type="gramEnd"/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+)) Protein transport protein SEC23 </w:t>
            </w:r>
          </w:p>
          <w:p w14:paraId="6A16BC49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lpha-1,4 glucan phosphorylase </w:t>
            </w:r>
          </w:p>
          <w:p w14:paraId="564BF778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cuolar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roton pump subunit B </w:t>
            </w:r>
          </w:p>
          <w:p w14:paraId="5A5A2BDA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noyl-[acyl-carrier-protein] reductase (NADH) </w:t>
            </w:r>
            <w:r w:rsidR="003508C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utamate synthase (NADH) </w:t>
            </w:r>
          </w:p>
          <w:p w14:paraId="532E06F5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olyadenylate-binding protein </w:t>
            </w:r>
          </w:p>
          <w:p w14:paraId="1ED98B35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AD(P)H-hydrate epimerase </w:t>
            </w:r>
          </w:p>
          <w:p w14:paraId="426B07E9" w14:textId="77777777" w:rsidR="003508C5" w:rsidRDefault="003508C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yptophan--tRNA ligase </w:t>
            </w:r>
          </w:p>
          <w:p w14:paraId="7809BF97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-aminoacyl-tRNA 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acylas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539F20F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lkaline/neutral invertase </w:t>
            </w:r>
          </w:p>
          <w:p w14:paraId="4942CFCB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anscription factor 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alpha 1 </w:t>
            </w:r>
          </w:p>
          <w:p w14:paraId="2FB4406A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ocyst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ubunit Exo70 family protein </w:t>
            </w:r>
          </w:p>
          <w:p w14:paraId="7F7DDC68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HD finger protein ALFIN-LIKE </w:t>
            </w:r>
          </w:p>
          <w:p w14:paraId="5BC55428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atomer subunit epsilon </w:t>
            </w:r>
          </w:p>
          <w:p w14:paraId="2968F27B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TP 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osphoribosyltransferas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64C6FB5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3BP-like protein </w:t>
            </w:r>
          </w:p>
          <w:p w14:paraId="37877198" w14:textId="77777777" w:rsidR="003508C5" w:rsidRDefault="003508C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sitol-1,3,4-trisphosphate 5/6-kinase </w:t>
            </w:r>
          </w:p>
          <w:p w14:paraId="54C28E7B" w14:textId="77777777" w:rsidR="003508C5" w:rsidRDefault="003508C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kimate dehydrogenase (</w:t>
            </w:r>
            <w:proofErr w:type="gramStart"/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DP(</w:t>
            </w:r>
            <w:proofErr w:type="gramEnd"/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+)) </w:t>
            </w:r>
          </w:p>
          <w:p w14:paraId="3ED0894E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ng-chain-fatty-acid--CoA ligase </w:t>
            </w:r>
          </w:p>
          <w:p w14:paraId="14A52B2C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Activator of 90 kDa heat shock protein ATPase Inositol-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trakisphosphat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-kinase </w:t>
            </w:r>
          </w:p>
          <w:p w14:paraId="084932B5" w14:textId="77777777" w:rsidR="003508C5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ta-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aptin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like protein </w:t>
            </w:r>
          </w:p>
          <w:p w14:paraId="0DFCE0D1" w14:textId="77777777" w:rsidR="003508C5" w:rsidRDefault="003508C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pha-L-</w:t>
            </w:r>
            <w:proofErr w:type="spellStart"/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cosidase</w:t>
            </w:r>
            <w:proofErr w:type="spellEnd"/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058D4BC7" w14:textId="77777777" w:rsidR="003508C5" w:rsidRDefault="003508C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</w:t>
            </w:r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tidinol</w:t>
            </w:r>
            <w:proofErr w:type="spellEnd"/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phosphatase </w:t>
            </w:r>
          </w:p>
          <w:p w14:paraId="215F5E34" w14:textId="77777777" w:rsidR="007C1CD7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bokinas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9C51559" w14:textId="77777777" w:rsidR="007C1CD7" w:rsidRDefault="007C1CD7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utamate synthase (ferredoxin) </w:t>
            </w:r>
          </w:p>
          <w:p w14:paraId="38F91014" w14:textId="77777777" w:rsidR="007C1CD7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-type proton ATPase subunit C </w:t>
            </w:r>
          </w:p>
          <w:p w14:paraId="5494976E" w14:textId="77777777" w:rsidR="007C1CD7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ta-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uctofuranosidas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66E0028" w14:textId="77777777" w:rsidR="007C1CD7" w:rsidRDefault="007C1CD7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</w:t>
            </w:r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line--tRNA ligase </w:t>
            </w:r>
          </w:p>
          <w:p w14:paraId="60F3F414" w14:textId="77777777" w:rsidR="007C1CD7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tein transport protein Sec24-like </w:t>
            </w:r>
          </w:p>
          <w:p w14:paraId="6CF09FDA" w14:textId="77777777" w:rsidR="007C1CD7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tein phosphatase 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thylesteras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 </w:t>
            </w:r>
          </w:p>
          <w:p w14:paraId="6FC13728" w14:textId="77777777" w:rsidR="007C1CD7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liferating cell nuclear antigen </w:t>
            </w:r>
            <w:proofErr w:type="spellStart"/>
            <w:r w:rsidR="007C1C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horibosylglycinamid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myltransferas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 Coatomer subunit beta </w:t>
            </w:r>
            <w:proofErr w:type="spellStart"/>
            <w:r w:rsidR="007C1C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horibosylaminoimidazolesuccinocarboxamid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ynthase </w:t>
            </w:r>
          </w:p>
          <w:p w14:paraId="643ED40D" w14:textId="77777777" w:rsidR="007C1CD7" w:rsidRDefault="007C1CD7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aragine--tRNA ligase </w:t>
            </w:r>
          </w:p>
          <w:p w14:paraId="2CE699D3" w14:textId="77777777" w:rsidR="007C1CD7" w:rsidRDefault="007C1CD7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ginine--tRNA ligase </w:t>
            </w:r>
          </w:p>
          <w:p w14:paraId="29E7F3E4" w14:textId="77777777" w:rsidR="007C1CD7" w:rsidRDefault="007C1CD7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reonine synthase </w:t>
            </w:r>
          </w:p>
          <w:p w14:paraId="67F5F530" w14:textId="77777777" w:rsidR="007C1CD7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sp17.2 </w:t>
            </w:r>
          </w:p>
          <w:p w14:paraId="6FAEA70B" w14:textId="77777777" w:rsidR="007C1CD7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ubulin alpha chain </w:t>
            </w:r>
          </w:p>
          <w:p w14:paraId="550CB391" w14:textId="77777777" w:rsidR="007C1CD7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hosphoserine aminotransferase </w:t>
            </w:r>
          </w:p>
          <w:p w14:paraId="50D599F0" w14:textId="77777777" w:rsidR="007C1CD7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pha-N-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tylglucosaminidas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0CAD7E61" w14:textId="77777777" w:rsidR="007C1CD7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lutamate decarboxylase </w:t>
            </w:r>
          </w:p>
          <w:p w14:paraId="0E0A3770" w14:textId="77777777" w:rsidR="007C1CD7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uanine nucleotide-binding protein subunit beta-like protein A </w:t>
            </w:r>
          </w:p>
          <w:p w14:paraId="6DBD6458" w14:textId="77777777" w:rsidR="007C1CD7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ADH dehydrogenase [ubiquinone] 1 beta subcomplex subunit 9 </w:t>
            </w:r>
          </w:p>
          <w:p w14:paraId="6B394C07" w14:textId="77777777" w:rsidR="007C1CD7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cyl-[acyl-carrier-protein] desaturase </w:t>
            </w:r>
          </w:p>
          <w:p w14:paraId="6E40E89A" w14:textId="77777777" w:rsidR="007C1CD7" w:rsidRDefault="007C1CD7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hydroxy-acid dehydratase </w:t>
            </w:r>
          </w:p>
          <w:p w14:paraId="619886B2" w14:textId="77777777" w:rsidR="007C1CD7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rbonic anhydrase </w:t>
            </w:r>
          </w:p>
          <w:p w14:paraId="10FCF1C4" w14:textId="77777777" w:rsidR="007C1CD7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yosin XI </w:t>
            </w:r>
          </w:p>
          <w:p w14:paraId="1AA79323" w14:textId="77777777" w:rsidR="007C1CD7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S)-2-hydroxy-acid oxidase </w:t>
            </w:r>
          </w:p>
          <w:p w14:paraId="6E8A085B" w14:textId="77777777" w:rsidR="007C1CD7" w:rsidRDefault="00622304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at shock protein 17.8 </w:t>
            </w:r>
          </w:p>
          <w:p w14:paraId="263F345F" w14:textId="77777777" w:rsidR="007C1CD7" w:rsidRDefault="007C1CD7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similatory </w:t>
            </w:r>
            <w:proofErr w:type="spellStart"/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lfite</w:t>
            </w:r>
            <w:proofErr w:type="spellEnd"/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ductase (ferredoxin) </w:t>
            </w:r>
          </w:p>
          <w:p w14:paraId="4711C482" w14:textId="01CFB9FE" w:rsidR="00524AD8" w:rsidRPr="00C930AC" w:rsidRDefault="007C1CD7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="00622304"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ycine--tRNA ligase </w:t>
            </w:r>
          </w:p>
        </w:tc>
        <w:tc>
          <w:tcPr>
            <w:tcW w:w="3863" w:type="dxa"/>
            <w:gridSpan w:val="2"/>
            <w:tcBorders>
              <w:left w:val="nil"/>
            </w:tcBorders>
          </w:tcPr>
          <w:p w14:paraId="719CE4B2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mRNA cap-binding protein </w:t>
            </w:r>
          </w:p>
          <w:p w14:paraId="2AFE81D8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-3-phosphoglycerate dehydrogenase </w:t>
            </w:r>
          </w:p>
          <w:p w14:paraId="7C1FFEBC" w14:textId="191EEDBD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lyl endopeptidase </w:t>
            </w:r>
          </w:p>
          <w:p w14:paraId="727C7CC3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crose-phosphatase </w:t>
            </w:r>
          </w:p>
          <w:p w14:paraId="2CCB3875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cetyltransferase </w:t>
            </w:r>
          </w:p>
          <w:p w14:paraId="0B419E79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mponent of pyruvate dehydrogenase complex </w:t>
            </w:r>
          </w:p>
          <w:p w14:paraId="6F6943BF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lasma membrane ATPase </w:t>
            </w:r>
          </w:p>
          <w:p w14:paraId="3458F4A4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-adenosylmethionine synthase </w:t>
            </w:r>
          </w:p>
          <w:p w14:paraId="53AE13F7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rine 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droxymethyltransferas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840C325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crose-phosphate synthase </w:t>
            </w:r>
          </w:p>
          <w:p w14:paraId="478B492B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hydrolipoyllysin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residue 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cinyltransferas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Galactose oxidase </w:t>
            </w:r>
          </w:p>
          <w:p w14:paraId="4582D196" w14:textId="77777777" w:rsidR="00C930AC" w:rsidRP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Aldose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 1-epimerase </w:t>
            </w:r>
          </w:p>
          <w:p w14:paraId="46AF2E99" w14:textId="77777777" w:rsidR="00C930AC" w:rsidRP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Vesicle-fusing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ATPase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99B8BE2" w14:textId="77777777" w:rsidR="00C930AC" w:rsidRP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Aminomethyltransferase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F5230F2" w14:textId="77777777" w:rsidR="00C930AC" w:rsidRP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4-alpha-glucanotransferase </w:t>
            </w:r>
          </w:p>
          <w:p w14:paraId="3F2C9792" w14:textId="77777777" w:rsidR="00C930AC" w:rsidRP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Ubiquitin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carboxyl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-terminal </w:t>
            </w: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hydrolase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Methyltransferase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 PMT26 </w:t>
            </w:r>
          </w:p>
          <w:p w14:paraId="2CBF85FF" w14:textId="77777777" w:rsidR="00C930AC" w:rsidRP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Tyrosine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decarboxylase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A8445D4" w14:textId="77777777" w:rsidR="00C930AC" w:rsidRP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Alpha-</w:t>
            </w: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amylase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F77A6B6" w14:textId="77777777" w:rsidR="00C930AC" w:rsidRP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Methionine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aminopeptidase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C438602" w14:textId="77777777" w:rsidR="00C930AC" w:rsidRP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disulfide-isomerase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578D82B" w14:textId="77777777" w:rsidR="00C930AC" w:rsidRP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Pectate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lyase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8098A25" w14:textId="77777777" w:rsidR="00C930AC" w:rsidRP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4-coumarate--</w:t>
            </w: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CoA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 ligase </w:t>
            </w:r>
          </w:p>
          <w:p w14:paraId="71055A78" w14:textId="77777777" w:rsidR="00C930AC" w:rsidRP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Cyclic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phosphodiesterase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56CB429" w14:textId="77777777" w:rsidR="00C930AC" w:rsidRP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tRNA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 ligase </w:t>
            </w:r>
          </w:p>
          <w:p w14:paraId="664891C9" w14:textId="77777777" w:rsidR="00C930AC" w:rsidRP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C930AC">
              <w:rPr>
                <w:rFonts w:ascii="Times New Roman" w:hAnsi="Times New Roman" w:cs="Times New Roman"/>
                <w:sz w:val="16"/>
                <w:szCs w:val="16"/>
              </w:rPr>
              <w:t xml:space="preserve"> MEMO1 </w:t>
            </w:r>
          </w:p>
          <w:p w14:paraId="090DC6D5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yptophan synthase </w:t>
            </w:r>
          </w:p>
          <w:p w14:paraId="709181B0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ypoxanthine 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osphoribosyltransferas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ycylpeptid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-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tradecanoyltransferas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9293281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-phosphatidylinositol 4-kinase </w:t>
            </w:r>
          </w:p>
          <w:p w14:paraId="5C833230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sphoserine phosphatase </w:t>
            </w:r>
          </w:p>
          <w:p w14:paraId="3029458A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lant intracellular Ras-group-related LRR protein 3 Subtilisin-like protease SBT5.3 </w:t>
            </w:r>
          </w:p>
          <w:p w14:paraId="5CB3C53C" w14:textId="539FE852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n-specific serine/threonine protein kinase Coatomer subunit alpha </w:t>
            </w:r>
          </w:p>
          <w:p w14:paraId="77A280F2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socitrate lyase </w:t>
            </w:r>
          </w:p>
          <w:p w14:paraId="3039CCE2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nthranilate 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osphoribosyltransferas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475D571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ricase </w:t>
            </w:r>
          </w:p>
          <w:p w14:paraId="278A13A3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-hydroxyacyl-CoA dehydrogenase Diaminopimelate decarboxylase </w:t>
            </w:r>
          </w:p>
          <w:p w14:paraId="772027E8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ta-ketoacyl-[acyl-carrier-protein] synthase III Ras-related protein RABC1 </w:t>
            </w:r>
          </w:p>
          <w:p w14:paraId="27A7EB5D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nylate </w:t>
            </w:r>
            <w:proofErr w:type="gram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inase</w:t>
            </w:r>
            <w:proofErr w:type="gram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FFD20D4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ell division cycle protein 48 </w:t>
            </w:r>
          </w:p>
          <w:p w14:paraId="5CE1613F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licing factor U2af large subunit </w:t>
            </w:r>
          </w:p>
          <w:p w14:paraId="4D5C8E05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artate 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bamoyltransferas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marylacetoacetas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72C13160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nnexin </w:t>
            </w:r>
          </w:p>
          <w:p w14:paraId="78902EBA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Glutamate--cysteine ligase </w:t>
            </w:r>
          </w:p>
          <w:p w14:paraId="4E5D8357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ytochrome c oxidase subunit 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b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74847E7D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EDD8-activating enzyme E1 regulatory subunit 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lfit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gram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xidase</w:t>
            </w:r>
            <w:proofErr w:type="gram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9F5721B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osphoacetylglucosamin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utase </w:t>
            </w:r>
          </w:p>
          <w:p w14:paraId="78273079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namyl-alcohol dehydrogenase </w:t>
            </w:r>
          </w:p>
          <w:p w14:paraId="127B9AC7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tidine deaminase </w:t>
            </w:r>
          </w:p>
          <w:p w14:paraId="2AED91D8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erritin </w:t>
            </w:r>
          </w:p>
          <w:p w14:paraId="7700E53B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mate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-tetrahydrofolate ligase </w:t>
            </w:r>
          </w:p>
          <w:p w14:paraId="7866F97F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otein-synthesizing GTPase </w:t>
            </w:r>
          </w:p>
          <w:p w14:paraId="217E8116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POSTART </w:t>
            </w:r>
          </w:p>
          <w:p w14:paraId="0D2AFDE4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ccinate dehydrogenase [ubiquinone] flavoprotein subunit, mitochondrial </w:t>
            </w:r>
          </w:p>
          <w:p w14:paraId="455ABF96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droxymethylbilane synthase </w:t>
            </w:r>
          </w:p>
          <w:p w14:paraId="4574BA54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NARE-interacting protein KEULE </w:t>
            </w:r>
          </w:p>
          <w:p w14:paraId="2A1D0461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-methyl-5-thioribose kinase </w:t>
            </w:r>
          </w:p>
          <w:p w14:paraId="363DCB3D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Xylulose kinase </w:t>
            </w:r>
          </w:p>
          <w:p w14:paraId="7BAAC05E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-formylglutathione hydrolase </w:t>
            </w:r>
          </w:p>
          <w:p w14:paraId="60A2D4DA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ipeptidyl-peptidase II </w:t>
            </w:r>
          </w:p>
          <w:p w14:paraId="61CC8F07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quitinyl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ydrolase 1 </w:t>
            </w:r>
          </w:p>
          <w:p w14:paraId="7F97E597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ipeptide epimerase </w:t>
            </w:r>
          </w:p>
          <w:p w14:paraId="014FE133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utaredoxin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dependent peroxiredoxin </w:t>
            </w:r>
          </w:p>
          <w:p w14:paraId="707F0112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sp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rganizing protein/stress-inducible prote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tidinol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gram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hydrogenase</w:t>
            </w:r>
            <w:proofErr w:type="gram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358FB70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lpha-soluble NSF attachment protein Pseudouridine-5'-phosphate glycosidase </w:t>
            </w:r>
          </w:p>
          <w:p w14:paraId="17B2CC49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ysine--tRNA ligase </w:t>
            </w:r>
          </w:p>
          <w:p w14:paraId="4153C2C5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(</w:t>
            </w:r>
            <w:proofErr w:type="gram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+)-transporting two-sector ATPase </w:t>
            </w:r>
          </w:p>
          <w:p w14:paraId="4563C686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tein </w:t>
            </w:r>
            <w:proofErr w:type="spellStart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capping</w:t>
            </w:r>
            <w:proofErr w:type="spellEnd"/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5 </w:t>
            </w:r>
          </w:p>
          <w:p w14:paraId="1FC3DD0C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lycosyltransferase </w:t>
            </w:r>
          </w:p>
          <w:p w14:paraId="3803CB15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thionine S-methyltransferase </w:t>
            </w:r>
          </w:p>
          <w:p w14:paraId="0492C78A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boflavin kinase </w:t>
            </w:r>
          </w:p>
          <w:p w14:paraId="0DFDA39F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artate--tRNA ligase </w:t>
            </w:r>
          </w:p>
          <w:p w14:paraId="567ABDDD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23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0S ribosomal protein S26 </w:t>
            </w:r>
          </w:p>
          <w:p w14:paraId="3DD29C7B" w14:textId="77777777" w:rsidR="00C930AC" w:rsidRDefault="00C930AC" w:rsidP="00C930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34D">
              <w:rPr>
                <w:rFonts w:ascii="Times New Roman" w:hAnsi="Times New Roman" w:cs="Times New Roman"/>
                <w:sz w:val="16"/>
                <w:szCs w:val="16"/>
              </w:rPr>
              <w:t>GDSL esterase/</w:t>
            </w:r>
            <w:proofErr w:type="spellStart"/>
            <w:r w:rsidRPr="00F4034D">
              <w:rPr>
                <w:rFonts w:ascii="Times New Roman" w:hAnsi="Times New Roman" w:cs="Times New Roman"/>
                <w:sz w:val="16"/>
                <w:szCs w:val="16"/>
              </w:rPr>
              <w:t>lipase</w:t>
            </w:r>
            <w:proofErr w:type="spellEnd"/>
            <w:r w:rsidRPr="00F4034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338BFFA" w14:textId="53C9E250" w:rsidR="00524AD8" w:rsidRPr="00F4034D" w:rsidRDefault="00C930AC" w:rsidP="00C930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34D">
              <w:rPr>
                <w:rFonts w:ascii="Times New Roman" w:hAnsi="Times New Roman" w:cs="Times New Roman"/>
                <w:sz w:val="16"/>
                <w:szCs w:val="16"/>
              </w:rPr>
              <w:t>Beta-</w:t>
            </w:r>
            <w:proofErr w:type="spellStart"/>
            <w:r w:rsidRPr="00F4034D">
              <w:rPr>
                <w:rFonts w:ascii="Times New Roman" w:hAnsi="Times New Roman" w:cs="Times New Roman"/>
                <w:sz w:val="16"/>
                <w:szCs w:val="16"/>
              </w:rPr>
              <w:t>amylase</w:t>
            </w:r>
            <w:proofErr w:type="spellEnd"/>
          </w:p>
        </w:tc>
      </w:tr>
      <w:tr w:rsidR="00524AD8" w:rsidRPr="00622304" w14:paraId="1A7D1869" w14:textId="77777777" w:rsidTr="008C28FD">
        <w:trPr>
          <w:trHeight w:val="279"/>
        </w:trPr>
        <w:tc>
          <w:tcPr>
            <w:tcW w:w="1093" w:type="dxa"/>
            <w:vAlign w:val="center"/>
          </w:tcPr>
          <w:p w14:paraId="30659D02" w14:textId="77777777" w:rsidR="00524AD8" w:rsidRPr="00B948F9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11" w:name="_Hlk178076396"/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Pp-N</w:t>
            </w:r>
            <w:bookmarkEnd w:id="11"/>
          </w:p>
        </w:tc>
        <w:tc>
          <w:tcPr>
            <w:tcW w:w="1210" w:type="dxa"/>
            <w:vAlign w:val="center"/>
          </w:tcPr>
          <w:p w14:paraId="454531E3" w14:textId="2A30EE8E" w:rsidR="00524AD8" w:rsidRPr="00B948F9" w:rsidRDefault="00255346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3715" w:type="dxa"/>
            <w:gridSpan w:val="2"/>
            <w:tcBorders>
              <w:right w:val="nil"/>
            </w:tcBorders>
          </w:tcPr>
          <w:p w14:paraId="0BF058CD" w14:textId="77777777" w:rsidR="00255346" w:rsidRDefault="00255346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lygalacturonase</w:t>
            </w:r>
            <w:proofErr w:type="spellEnd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2DFA5F5" w14:textId="77777777" w:rsidR="00255346" w:rsidRDefault="00255346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peroxide dismutase [Cu-Zn] </w:t>
            </w:r>
          </w:p>
          <w:p w14:paraId="3572F98A" w14:textId="77777777" w:rsidR="00255346" w:rsidRDefault="00255346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as-related protein RABA5a </w:t>
            </w:r>
          </w:p>
          <w:p w14:paraId="113F85BA" w14:textId="77777777" w:rsidR="00255346" w:rsidRDefault="00255346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agine synthetase [glutamine-</w:t>
            </w:r>
            <w:proofErr w:type="spellStart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drolyzing</w:t>
            </w:r>
            <w:proofErr w:type="spellEnd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] </w:t>
            </w:r>
          </w:p>
          <w:p w14:paraId="29B711A5" w14:textId="77777777" w:rsidR="00255346" w:rsidRDefault="00255346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as-related protein RABA3 </w:t>
            </w:r>
          </w:p>
          <w:p w14:paraId="21010072" w14:textId="77777777" w:rsidR="00255346" w:rsidRDefault="00255346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arge ribosomal subunit protein bL9c </w:t>
            </w:r>
          </w:p>
          <w:p w14:paraId="098A8CB5" w14:textId="77777777" w:rsidR="00255346" w:rsidRDefault="00255346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ukaryotic translation initiation factor 3 subunit G Luminal-binding protein 5 </w:t>
            </w:r>
          </w:p>
          <w:p w14:paraId="1E4AED5D" w14:textId="77777777" w:rsidR="00255346" w:rsidRDefault="00255346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uBisCO</w:t>
            </w:r>
            <w:proofErr w:type="spellEnd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arge subunit-binding protein subunit alpha Subtilisin-like protease </w:t>
            </w:r>
          </w:p>
          <w:p w14:paraId="47454DF6" w14:textId="77777777" w:rsidR="00255346" w:rsidRDefault="00255346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tathione-specific gamma-</w:t>
            </w:r>
            <w:proofErr w:type="spellStart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utamylcyclotransferase</w:t>
            </w:r>
            <w:proofErr w:type="spellEnd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as-related protein RGP1 </w:t>
            </w:r>
          </w:p>
          <w:p w14:paraId="6E20C37A" w14:textId="77777777" w:rsidR="00255346" w:rsidRDefault="00255346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yzain</w:t>
            </w:r>
            <w:proofErr w:type="spellEnd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lpha chain </w:t>
            </w:r>
          </w:p>
          <w:p w14:paraId="3D5CFAC2" w14:textId="77777777" w:rsidR="00255346" w:rsidRDefault="00255346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osphoglycolate</w:t>
            </w:r>
            <w:proofErr w:type="spellEnd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hosphatase </w:t>
            </w:r>
          </w:p>
          <w:p w14:paraId="086FD7D0" w14:textId="77777777" w:rsidR="00255346" w:rsidRDefault="00255346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AD(P)H dehydrogenase (quinone) </w:t>
            </w:r>
          </w:p>
          <w:p w14:paraId="16B1AE2C" w14:textId="77777777" w:rsidR="00255346" w:rsidRDefault="00255346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f</w:t>
            </w:r>
            <w:proofErr w:type="spellEnd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like protein </w:t>
            </w:r>
          </w:p>
          <w:p w14:paraId="1F4B9CC4" w14:textId="77777777" w:rsidR="00255346" w:rsidRDefault="00255346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OB kinase activator-like 1A </w:t>
            </w:r>
          </w:p>
          <w:p w14:paraId="029ED420" w14:textId="77777777" w:rsidR="00255346" w:rsidRDefault="00255346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ultiple organellar RNA editing factor 8, </w:t>
            </w:r>
            <w:proofErr w:type="spellStart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loroplastic</w:t>
            </w:r>
            <w:proofErr w:type="spellEnd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proofErr w:type="gramStart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tochondrial</w:t>
            </w:r>
            <w:proofErr w:type="gramEnd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C2DBBEC" w14:textId="77777777" w:rsidR="00255346" w:rsidRDefault="00255346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lfate</w:t>
            </w:r>
            <w:proofErr w:type="spellEnd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enylyltransferase</w:t>
            </w:r>
            <w:proofErr w:type="spellEnd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0A9F9466" w14:textId="77777777" w:rsidR="00255346" w:rsidRDefault="00255346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hospholipase C </w:t>
            </w:r>
          </w:p>
          <w:p w14:paraId="41376C75" w14:textId="1F64A081" w:rsidR="00524AD8" w:rsidRPr="00B948F9" w:rsidRDefault="00255346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lutathione peroxidase </w:t>
            </w:r>
          </w:p>
        </w:tc>
        <w:tc>
          <w:tcPr>
            <w:tcW w:w="3715" w:type="dxa"/>
            <w:tcBorders>
              <w:left w:val="nil"/>
              <w:bottom w:val="single" w:sz="4" w:space="0" w:color="auto"/>
            </w:tcBorders>
          </w:tcPr>
          <w:p w14:paraId="5F8C4094" w14:textId="77777777" w:rsidR="00664B11" w:rsidRDefault="00664B11" w:rsidP="00664B1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0S ribosomal protein L12 </w:t>
            </w:r>
          </w:p>
          <w:p w14:paraId="2296443C" w14:textId="77777777" w:rsidR="00664B11" w:rsidRDefault="00664B11" w:rsidP="00664B1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TP--glucose-1-phosphate </w:t>
            </w:r>
            <w:proofErr w:type="spellStart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ridylyltransferase</w:t>
            </w:r>
            <w:proofErr w:type="spellEnd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737B79F" w14:textId="79C47CCC" w:rsidR="00664B11" w:rsidRDefault="00664B11" w:rsidP="00664B1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pha-amylase</w:t>
            </w:r>
          </w:p>
          <w:p w14:paraId="4DCBBEFF" w14:textId="188CA8E2" w:rsidR="00664B11" w:rsidRDefault="00664B11" w:rsidP="00664B1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x9C motif-containing protein 4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sphoenolpyruvate </w:t>
            </w:r>
            <w:proofErr w:type="spellStart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boxykinase</w:t>
            </w:r>
            <w:proofErr w:type="spellEnd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ATP)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nodehydroascorbate reductase (NADH) </w:t>
            </w:r>
          </w:p>
          <w:p w14:paraId="1C6B0B9D" w14:textId="77777777" w:rsidR="00664B11" w:rsidRPr="00664B11" w:rsidRDefault="00664B11" w:rsidP="00664B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1">
              <w:rPr>
                <w:rFonts w:ascii="Times New Roman" w:hAnsi="Times New Roman" w:cs="Times New Roman"/>
                <w:sz w:val="16"/>
                <w:szCs w:val="16"/>
              </w:rPr>
              <w:t>Cellulase</w:t>
            </w:r>
            <w:proofErr w:type="spellEnd"/>
            <w:r w:rsidRPr="00664B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1A94ABE" w14:textId="77777777" w:rsidR="00664B11" w:rsidRPr="00664B11" w:rsidRDefault="00664B11" w:rsidP="00664B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1">
              <w:rPr>
                <w:rFonts w:ascii="Times New Roman" w:hAnsi="Times New Roman" w:cs="Times New Roman"/>
                <w:sz w:val="16"/>
                <w:szCs w:val="16"/>
              </w:rPr>
              <w:t>Coatomer</w:t>
            </w:r>
            <w:proofErr w:type="spellEnd"/>
            <w:r w:rsidRPr="00664B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64B11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  <w:r w:rsidRPr="00664B11">
              <w:rPr>
                <w:rFonts w:ascii="Times New Roman" w:hAnsi="Times New Roman" w:cs="Times New Roman"/>
                <w:sz w:val="16"/>
                <w:szCs w:val="16"/>
              </w:rPr>
              <w:t xml:space="preserve"> beta </w:t>
            </w:r>
          </w:p>
          <w:p w14:paraId="66A54A84" w14:textId="77777777" w:rsidR="00664B11" w:rsidRPr="00664B11" w:rsidRDefault="00664B11" w:rsidP="00664B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4B11">
              <w:rPr>
                <w:rFonts w:ascii="Times New Roman" w:hAnsi="Times New Roman" w:cs="Times New Roman"/>
                <w:sz w:val="16"/>
                <w:szCs w:val="16"/>
              </w:rPr>
              <w:t>NADPH--</w:t>
            </w:r>
            <w:proofErr w:type="spellStart"/>
            <w:r w:rsidRPr="00664B11">
              <w:rPr>
                <w:rFonts w:ascii="Times New Roman" w:hAnsi="Times New Roman" w:cs="Times New Roman"/>
                <w:sz w:val="16"/>
                <w:szCs w:val="16"/>
              </w:rPr>
              <w:t>cytochrome</w:t>
            </w:r>
            <w:proofErr w:type="spellEnd"/>
            <w:r w:rsidRPr="00664B11">
              <w:rPr>
                <w:rFonts w:ascii="Times New Roman" w:hAnsi="Times New Roman" w:cs="Times New Roman"/>
                <w:sz w:val="16"/>
                <w:szCs w:val="16"/>
              </w:rPr>
              <w:t xml:space="preserve"> P450 </w:t>
            </w:r>
            <w:proofErr w:type="spellStart"/>
            <w:r w:rsidRPr="00664B11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  <w:r w:rsidRPr="00664B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E288E94" w14:textId="77777777" w:rsidR="00664B11" w:rsidRPr="00664B11" w:rsidRDefault="00664B11" w:rsidP="00664B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4B11">
              <w:rPr>
                <w:rFonts w:ascii="Times New Roman" w:hAnsi="Times New Roman" w:cs="Times New Roman"/>
                <w:sz w:val="16"/>
                <w:szCs w:val="16"/>
              </w:rPr>
              <w:t>L-</w:t>
            </w:r>
            <w:proofErr w:type="spellStart"/>
            <w:r w:rsidRPr="00664B11">
              <w:rPr>
                <w:rFonts w:ascii="Times New Roman" w:hAnsi="Times New Roman" w:cs="Times New Roman"/>
                <w:sz w:val="16"/>
                <w:szCs w:val="16"/>
              </w:rPr>
              <w:t>ascorbate</w:t>
            </w:r>
            <w:proofErr w:type="spellEnd"/>
            <w:r w:rsidRPr="00664B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64B11">
              <w:rPr>
                <w:rFonts w:ascii="Times New Roman" w:hAnsi="Times New Roman" w:cs="Times New Roman"/>
                <w:sz w:val="16"/>
                <w:szCs w:val="16"/>
              </w:rPr>
              <w:t>peroxidase</w:t>
            </w:r>
            <w:proofErr w:type="spellEnd"/>
            <w:r w:rsidRPr="00664B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4F2C1CC" w14:textId="77777777" w:rsidR="00664B11" w:rsidRPr="00664B11" w:rsidRDefault="00664B11" w:rsidP="00664B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4B11">
              <w:rPr>
                <w:rFonts w:ascii="Times New Roman" w:hAnsi="Times New Roman" w:cs="Times New Roman"/>
                <w:sz w:val="16"/>
                <w:szCs w:val="16"/>
              </w:rPr>
              <w:t xml:space="preserve">Alcohol </w:t>
            </w:r>
            <w:proofErr w:type="spellStart"/>
            <w:r w:rsidRPr="00664B11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664B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00176AB" w14:textId="77777777" w:rsidR="00664B11" w:rsidRDefault="00664B11" w:rsidP="00664B1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n-specific serine/threonine protein kinase Autophagy-related protein 18a </w:t>
            </w:r>
          </w:p>
          <w:p w14:paraId="23324382" w14:textId="77777777" w:rsidR="00664B11" w:rsidRDefault="00664B11" w:rsidP="00664B1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yrophosphate--fructose 6-phosphate 1-phosphotransferase subunit alpha </w:t>
            </w:r>
          </w:p>
          <w:p w14:paraId="5A548D58" w14:textId="77777777" w:rsidR="00664B11" w:rsidRDefault="00664B11" w:rsidP="00664B1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denylyl cyclase-associated prote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hoethanolamine</w:t>
            </w:r>
            <w:proofErr w:type="spellEnd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-methyltransferase Peroxidase </w:t>
            </w:r>
          </w:p>
          <w:p w14:paraId="78BF4EDE" w14:textId="77777777" w:rsidR="00664B11" w:rsidRDefault="00664B11" w:rsidP="00664B1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bable 6-phosphogluconolactonase </w:t>
            </w:r>
          </w:p>
          <w:p w14:paraId="5E419C0C" w14:textId="77777777" w:rsidR="00664B11" w:rsidRDefault="00664B11" w:rsidP="00664B1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otein </w:t>
            </w:r>
            <w:proofErr w:type="spellStart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ulfide</w:t>
            </w:r>
            <w:proofErr w:type="spellEnd"/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isomerase </w:t>
            </w:r>
          </w:p>
          <w:p w14:paraId="160C6CE0" w14:textId="77777777" w:rsidR="00664B11" w:rsidRDefault="00664B11" w:rsidP="00664B1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tress up-regulated Nod 19 </w:t>
            </w:r>
          </w:p>
          <w:p w14:paraId="0C3CFB30" w14:textId="75B99228" w:rsidR="00524AD8" w:rsidRPr="00B948F9" w:rsidRDefault="00664B11" w:rsidP="00664B1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534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osphoglycerate kinase</w:t>
            </w:r>
          </w:p>
        </w:tc>
      </w:tr>
      <w:tr w:rsidR="00524AD8" w:rsidRPr="00622304" w14:paraId="3DAC4A8D" w14:textId="77777777" w:rsidTr="008C28FD">
        <w:trPr>
          <w:trHeight w:val="264"/>
        </w:trPr>
        <w:tc>
          <w:tcPr>
            <w:tcW w:w="1093" w:type="dxa"/>
            <w:vAlign w:val="center"/>
          </w:tcPr>
          <w:p w14:paraId="4C1E41EB" w14:textId="4C6EC630" w:rsidR="00524AD8" w:rsidRPr="00B948F9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12" w:name="_Hlk178076406"/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P10</w:t>
            </w:r>
            <w:bookmarkEnd w:id="12"/>
          </w:p>
        </w:tc>
        <w:tc>
          <w:tcPr>
            <w:tcW w:w="1210" w:type="dxa"/>
            <w:vAlign w:val="center"/>
          </w:tcPr>
          <w:p w14:paraId="3FD3C30A" w14:textId="14BFE1E6" w:rsidR="00524AD8" w:rsidRPr="00B948F9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48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715" w:type="dxa"/>
            <w:gridSpan w:val="2"/>
            <w:tcBorders>
              <w:right w:val="nil"/>
            </w:tcBorders>
          </w:tcPr>
          <w:p w14:paraId="3F208C5A" w14:textId="67918CC0" w:rsidR="000A3C2B" w:rsidRPr="000A3C2B" w:rsidRDefault="000A3C2B" w:rsidP="008C28F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Group V allergen </w:t>
            </w:r>
            <w:proofErr w:type="spellStart"/>
            <w:r w:rsidRPr="000A3C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hl</w:t>
            </w:r>
            <w:proofErr w:type="spellEnd"/>
            <w:r w:rsidRPr="000A3C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p 5.0206 </w:t>
            </w:r>
          </w:p>
          <w:p w14:paraId="747A48CE" w14:textId="7B27C0E8" w:rsidR="000A3C2B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ST1-like protein </w:t>
            </w:r>
          </w:p>
          <w:p w14:paraId="6D96BB28" w14:textId="77777777" w:rsidR="000A3C2B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istone H3.3-like </w:t>
            </w:r>
          </w:p>
          <w:p w14:paraId="19A7086E" w14:textId="77777777" w:rsidR="000A3C2B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ructosyltransferase-like protein </w:t>
            </w:r>
          </w:p>
          <w:p w14:paraId="2D15EA76" w14:textId="6A33DD4F" w:rsidR="00524AD8" w:rsidRPr="000A3C2B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istone H3.2 </w:t>
            </w:r>
          </w:p>
        </w:tc>
        <w:tc>
          <w:tcPr>
            <w:tcW w:w="3715" w:type="dxa"/>
            <w:tcBorders>
              <w:left w:val="nil"/>
              <w:bottom w:val="single" w:sz="4" w:space="0" w:color="auto"/>
            </w:tcBorders>
          </w:tcPr>
          <w:p w14:paraId="227CF72F" w14:textId="77777777" w:rsidR="000A3C2B" w:rsidRPr="000A3C2B" w:rsidRDefault="000A3C2B" w:rsidP="000A3C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</w:rPr>
              <w:t>Cytochrome</w:t>
            </w:r>
            <w:proofErr w:type="spellEnd"/>
            <w:r w:rsidRPr="000A3C2B">
              <w:rPr>
                <w:rFonts w:ascii="Times New Roman" w:hAnsi="Times New Roman" w:cs="Times New Roman"/>
                <w:sz w:val="16"/>
                <w:szCs w:val="16"/>
              </w:rPr>
              <w:t xml:space="preserve"> P450 716B1 </w:t>
            </w:r>
          </w:p>
          <w:p w14:paraId="2F238324" w14:textId="77777777" w:rsidR="000A3C2B" w:rsidRPr="000A3C2B" w:rsidRDefault="000A3C2B" w:rsidP="000A3C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</w:rPr>
              <w:t>NAD-</w:t>
            </w: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</w:rPr>
              <w:t>dependent</w:t>
            </w:r>
            <w:proofErr w:type="spellEnd"/>
            <w:r w:rsidRPr="000A3C2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</w:rPr>
              <w:t>epimerase</w:t>
            </w:r>
            <w:proofErr w:type="spellEnd"/>
            <w:r w:rsidRPr="000A3C2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</w:rPr>
              <w:t>dehydratase</w:t>
            </w:r>
            <w:proofErr w:type="spellEnd"/>
            <w:r w:rsidRPr="000A3C2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06AD758" w14:textId="77777777" w:rsidR="000A3C2B" w:rsidRDefault="000A3C2B" w:rsidP="000A3C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ynein light chain </w:t>
            </w:r>
          </w:p>
          <w:p w14:paraId="263AED3F" w14:textId="1DD40797" w:rsidR="00524AD8" w:rsidRPr="00B948F9" w:rsidRDefault="000A3C2B" w:rsidP="000A3C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DPH-dependent pterin aldehyde reductase Fructose-bisphosphate aldolase</w:t>
            </w:r>
          </w:p>
        </w:tc>
      </w:tr>
      <w:tr w:rsidR="00524AD8" w:rsidRPr="00C674C2" w14:paraId="0746226D" w14:textId="77777777" w:rsidTr="008C28FD">
        <w:trPr>
          <w:trHeight w:val="279"/>
        </w:trPr>
        <w:tc>
          <w:tcPr>
            <w:tcW w:w="1093" w:type="dxa"/>
            <w:vAlign w:val="center"/>
          </w:tcPr>
          <w:p w14:paraId="15B4D3B3" w14:textId="50B60FC1" w:rsidR="00524AD8" w:rsidRPr="00B948F9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-P1</w:t>
            </w:r>
          </w:p>
        </w:tc>
        <w:tc>
          <w:tcPr>
            <w:tcW w:w="1210" w:type="dxa"/>
            <w:vAlign w:val="center"/>
          </w:tcPr>
          <w:p w14:paraId="552A30A6" w14:textId="27B4D8FC" w:rsidR="00524AD8" w:rsidRPr="00B948F9" w:rsidRDefault="00C674C2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3715" w:type="dxa"/>
            <w:gridSpan w:val="2"/>
            <w:tcBorders>
              <w:right w:val="nil"/>
            </w:tcBorders>
          </w:tcPr>
          <w:p w14:paraId="54D9C0AA" w14:textId="77777777" w:rsidR="000A3C2B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-dehydroquinate synthase </w:t>
            </w:r>
          </w:p>
          <w:p w14:paraId="743EF77C" w14:textId="77777777" w:rsidR="000A3C2B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-reducing end alpha-L-</w:t>
            </w: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abinofuranosidase</w:t>
            </w:r>
            <w:proofErr w:type="spellEnd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istone H2B </w:t>
            </w:r>
          </w:p>
          <w:p w14:paraId="573987F7" w14:textId="77777777" w:rsidR="000A3C2B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utamate--tRNA ligase </w:t>
            </w:r>
          </w:p>
          <w:p w14:paraId="116554E5" w14:textId="77777777" w:rsidR="000A3C2B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iacylglycerol kinase </w:t>
            </w:r>
          </w:p>
          <w:p w14:paraId="73C41ED4" w14:textId="77777777" w:rsidR="000A3C2B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ridoxal 5'-phosphate synthase </w:t>
            </w:r>
          </w:p>
          <w:p w14:paraId="2C8B0534" w14:textId="77777777" w:rsidR="000A3C2B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tein CHROMATIN REMODELING 4 </w:t>
            </w:r>
          </w:p>
          <w:p w14:paraId="53D93228" w14:textId="77777777" w:rsidR="000A3C2B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arnesyl pyrophosphate synthase </w:t>
            </w:r>
          </w:p>
          <w:p w14:paraId="394515E5" w14:textId="77777777" w:rsidR="000A3C2B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rdilysin</w:t>
            </w:r>
            <w:proofErr w:type="spellEnd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CC436E0" w14:textId="77777777" w:rsidR="000A3C2B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tokinin dehydrogenase </w:t>
            </w:r>
          </w:p>
          <w:p w14:paraId="150C165A" w14:textId="77777777" w:rsidR="000A3C2B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tein RCC2 </w:t>
            </w:r>
          </w:p>
          <w:p w14:paraId="36A83AAB" w14:textId="77777777" w:rsidR="000A3C2B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Profilin-4 </w:t>
            </w:r>
          </w:p>
          <w:p w14:paraId="01E4CA81" w14:textId="77777777" w:rsidR="000A3C2B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TP-binding protein SAR1A </w:t>
            </w:r>
          </w:p>
          <w:p w14:paraId="7F699032" w14:textId="77777777" w:rsidR="00C674C2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ccinate dehydrogenase subunit 5, mitochondrial Pectin </w:t>
            </w: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tylesterase</w:t>
            </w:r>
            <w:proofErr w:type="spellEnd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27EBFD5" w14:textId="77777777" w:rsidR="00C674C2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ansposase (Putative), gypsy type </w:t>
            </w:r>
          </w:p>
          <w:p w14:paraId="0A7F4E1D" w14:textId="77777777" w:rsidR="00C674C2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ikimate kinase family protein </w:t>
            </w:r>
          </w:p>
          <w:p w14:paraId="63464DA2" w14:textId="77777777" w:rsidR="00C674C2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yzain</w:t>
            </w:r>
            <w:proofErr w:type="spellEnd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eta chain </w:t>
            </w:r>
          </w:p>
          <w:p w14:paraId="48667657" w14:textId="77777777" w:rsidR="00C674C2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(5-phosphoribosyl)-5-[(5-</w:t>
            </w:r>
            <w:proofErr w:type="gramStart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osphoribosylamino)</w:t>
            </w: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thylideneamino</w:t>
            </w:r>
            <w:proofErr w:type="spellEnd"/>
            <w:proofErr w:type="gramEnd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] imidazole-4-carboxamide isomerase, </w:t>
            </w: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loroplastic</w:t>
            </w:r>
            <w:proofErr w:type="spellEnd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B60767F" w14:textId="77777777" w:rsidR="00C674C2" w:rsidRDefault="00C674C2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0A3C2B"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rine--tRNA ligase </w:t>
            </w:r>
          </w:p>
          <w:p w14:paraId="0F781D79" w14:textId="77777777" w:rsidR="00C674C2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paranase</w:t>
            </w:r>
            <w:proofErr w:type="spellEnd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like protein 3 </w:t>
            </w:r>
          </w:p>
          <w:p w14:paraId="7E339F2A" w14:textId="77777777" w:rsidR="00C674C2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ytochrome b-c1 complex subunit </w:t>
            </w: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eske</w:t>
            </w:r>
            <w:proofErr w:type="spellEnd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mitochondrial </w:t>
            </w:r>
          </w:p>
          <w:p w14:paraId="23D143BC" w14:textId="77777777" w:rsidR="00C674C2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iboflavin synthase </w:t>
            </w:r>
          </w:p>
          <w:p w14:paraId="27ADDB67" w14:textId="77777777" w:rsidR="00C674C2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tochondrial import inner membrane translocase subunit </w:t>
            </w:r>
          </w:p>
          <w:p w14:paraId="0A04FFF6" w14:textId="77777777" w:rsidR="00C674C2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at shock 70 kDa protein 17 </w:t>
            </w:r>
          </w:p>
          <w:p w14:paraId="25732604" w14:textId="77777777" w:rsidR="00C674C2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ptide-methionine (R)-S-oxide reductase </w:t>
            </w:r>
          </w:p>
          <w:p w14:paraId="3D76D5F0" w14:textId="77777777" w:rsidR="00C674C2" w:rsidRDefault="00C674C2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  <w:r w:rsidR="000A3C2B"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uctan</w:t>
            </w:r>
            <w:proofErr w:type="spellEnd"/>
            <w:r w:rsidR="000A3C2B"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eta-(2,1)-fructosidase </w:t>
            </w:r>
          </w:p>
          <w:p w14:paraId="205BAAE0" w14:textId="77777777" w:rsidR="00C674C2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xysterol-binding protein </w:t>
            </w:r>
          </w:p>
          <w:p w14:paraId="4806B765" w14:textId="77777777" w:rsidR="00C674C2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-complex protein 1 subunit gamma </w:t>
            </w:r>
          </w:p>
          <w:p w14:paraId="286D5E90" w14:textId="77777777" w:rsidR="00C674C2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lutamine synthetase </w:t>
            </w:r>
          </w:p>
          <w:p w14:paraId="306FDAAF" w14:textId="77777777" w:rsidR="00C674C2" w:rsidRDefault="00C674C2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="000A3C2B"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thionine--tRNA ligase </w:t>
            </w:r>
          </w:p>
          <w:p w14:paraId="7A7C3D56" w14:textId="70CB5BAE" w:rsidR="00524AD8" w:rsidRPr="00C674C2" w:rsidRDefault="000A3C2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ukaryotic translation initiation factor 3 subunit D UDP-N-acetylglucosamine </w:t>
            </w: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phosphorylase</w:t>
            </w:r>
            <w:proofErr w:type="spellEnd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otassium channel beta subunit </w:t>
            </w:r>
          </w:p>
        </w:tc>
        <w:tc>
          <w:tcPr>
            <w:tcW w:w="3715" w:type="dxa"/>
            <w:tcBorders>
              <w:left w:val="nil"/>
              <w:bottom w:val="single" w:sz="4" w:space="0" w:color="auto"/>
            </w:tcBorders>
          </w:tcPr>
          <w:p w14:paraId="4B08886D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Inosine triphosphate pyrophosphatase </w:t>
            </w:r>
          </w:p>
          <w:p w14:paraId="2166AC0B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tein </w:t>
            </w: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tA</w:t>
            </w:r>
            <w:proofErr w:type="spellEnd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loroplastic</w:t>
            </w:r>
            <w:proofErr w:type="spellEnd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7AE2F1CB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MP-like protein YKT61 </w:t>
            </w:r>
          </w:p>
          <w:p w14:paraId="0454FA07" w14:textId="6F62E3BE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P synthase 24 kDa subunit, mitochondrial</w:t>
            </w:r>
          </w:p>
          <w:p w14:paraId="3E7B6D13" w14:textId="70017E3E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0S ribosomal protein S3, </w:t>
            </w: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loroplastic</w:t>
            </w:r>
            <w:proofErr w:type="spellEnd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0143830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togen-activated protein kinase </w:t>
            </w:r>
          </w:p>
          <w:p w14:paraId="42BC4B73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ntatricopeptide repeat-containing protein </w:t>
            </w: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phosphomevalonate</w:t>
            </w:r>
            <w:proofErr w:type="spellEnd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gramStart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carboxylase</w:t>
            </w:r>
            <w:proofErr w:type="gramEnd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CA75597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,7-dimethyl-8-ribityllumazine synthase </w:t>
            </w:r>
          </w:p>
          <w:p w14:paraId="4A8B6164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IT4 phosphatase-associated family protein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reonine--tRNA ligase </w:t>
            </w:r>
          </w:p>
          <w:p w14:paraId="60240381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T</w:t>
            </w: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rosine--tRNA ligase </w:t>
            </w:r>
          </w:p>
          <w:p w14:paraId="60A76552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crophage migration inhibitory factor </w:t>
            </w:r>
          </w:p>
          <w:p w14:paraId="10E6E57D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cid phosphatase 1 </w:t>
            </w:r>
          </w:p>
          <w:p w14:paraId="04FEB911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lnexin </w:t>
            </w:r>
          </w:p>
          <w:p w14:paraId="3B0E6DAF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ucleosome assembly protein 1 </w:t>
            </w:r>
          </w:p>
          <w:p w14:paraId="3392A85E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utophagy-related protein </w:t>
            </w:r>
          </w:p>
          <w:p w14:paraId="1C51F72A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droxyisourate</w:t>
            </w:r>
            <w:proofErr w:type="spellEnd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ydrolase </w:t>
            </w:r>
          </w:p>
          <w:p w14:paraId="0F83D802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pha-</w:t>
            </w: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inoacylpeptide</w:t>
            </w:r>
            <w:proofErr w:type="spellEnd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ydrolase </w:t>
            </w:r>
          </w:p>
          <w:p w14:paraId="50027EB8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toylglutathione</w:t>
            </w:r>
            <w:proofErr w:type="spellEnd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yase </w:t>
            </w:r>
          </w:p>
          <w:p w14:paraId="0AC44951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DP-N-acetylglucosamine </w:t>
            </w: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yrophosphorylase</w:t>
            </w:r>
            <w:proofErr w:type="spellEnd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droxymethylglutaryl</w:t>
            </w:r>
            <w:proofErr w:type="spellEnd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CoA synthase Phosphatidylinositol 4-phosphate 5-kinase </w:t>
            </w:r>
          </w:p>
          <w:p w14:paraId="273D4E31" w14:textId="77777777" w:rsidR="00C674C2" w:rsidRP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74C2">
              <w:rPr>
                <w:rFonts w:ascii="Times New Roman" w:hAnsi="Times New Roman" w:cs="Times New Roman"/>
                <w:sz w:val="16"/>
                <w:szCs w:val="16"/>
              </w:rPr>
              <w:t>Lysosomal</w:t>
            </w:r>
            <w:proofErr w:type="spellEnd"/>
            <w:r w:rsidRPr="00C674C2">
              <w:rPr>
                <w:rFonts w:ascii="Times New Roman" w:hAnsi="Times New Roman" w:cs="Times New Roman"/>
                <w:sz w:val="16"/>
                <w:szCs w:val="16"/>
              </w:rPr>
              <w:t xml:space="preserve"> Pro-X </w:t>
            </w:r>
            <w:proofErr w:type="spellStart"/>
            <w:r w:rsidRPr="00C674C2">
              <w:rPr>
                <w:rFonts w:ascii="Times New Roman" w:hAnsi="Times New Roman" w:cs="Times New Roman"/>
                <w:sz w:val="16"/>
                <w:szCs w:val="16"/>
              </w:rPr>
              <w:t>carboxypeptidase</w:t>
            </w:r>
            <w:proofErr w:type="spellEnd"/>
            <w:r w:rsidRPr="00C674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5ED7641" w14:textId="77777777" w:rsidR="00C674C2" w:rsidRP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74C2">
              <w:rPr>
                <w:rFonts w:ascii="Times New Roman" w:hAnsi="Times New Roman" w:cs="Times New Roman"/>
                <w:sz w:val="16"/>
                <w:szCs w:val="16"/>
              </w:rPr>
              <w:t>Glutamine</w:t>
            </w:r>
            <w:proofErr w:type="spellEnd"/>
            <w:r w:rsidRPr="00C674C2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  <w:proofErr w:type="spellStart"/>
            <w:r w:rsidRPr="00C674C2">
              <w:rPr>
                <w:rFonts w:ascii="Times New Roman" w:hAnsi="Times New Roman" w:cs="Times New Roman"/>
                <w:sz w:val="16"/>
                <w:szCs w:val="16"/>
              </w:rPr>
              <w:t>tRNA</w:t>
            </w:r>
            <w:proofErr w:type="spellEnd"/>
            <w:r w:rsidRPr="00C674C2">
              <w:rPr>
                <w:rFonts w:ascii="Times New Roman" w:hAnsi="Times New Roman" w:cs="Times New Roman"/>
                <w:sz w:val="16"/>
                <w:szCs w:val="16"/>
              </w:rPr>
              <w:t xml:space="preserve"> ligase </w:t>
            </w:r>
          </w:p>
          <w:p w14:paraId="31DE8E41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ignal recognition particle subunit SRP68 </w:t>
            </w:r>
          </w:p>
          <w:p w14:paraId="42042A28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rine carboxypeptidase S28 family protein </w:t>
            </w:r>
          </w:p>
          <w:p w14:paraId="34D21281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witch 2 </w:t>
            </w:r>
          </w:p>
          <w:p w14:paraId="7A1CADC2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RM repeat superfamily </w:t>
            </w:r>
            <w:proofErr w:type="gramStart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tein</w:t>
            </w:r>
            <w:proofErr w:type="gramEnd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942F5F2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tein RAE1 </w:t>
            </w:r>
          </w:p>
          <w:p w14:paraId="58E2122A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etylornithine transaminase </w:t>
            </w:r>
          </w:p>
          <w:p w14:paraId="73DFB982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ositol-1-monophosphatase </w:t>
            </w:r>
          </w:p>
          <w:p w14:paraId="68DCB1C7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ccinate-semialdehyde dehydrogenase </w:t>
            </w:r>
          </w:p>
          <w:p w14:paraId="759CFB60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tein FAR1-RELATED SEQUENCE </w:t>
            </w:r>
          </w:p>
          <w:p w14:paraId="22649B25" w14:textId="77777777" w:rsid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mall nuclear ribonucleoprotein </w:t>
            </w:r>
            <w:proofErr w:type="spellStart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m</w:t>
            </w:r>
            <w:proofErr w:type="spellEnd"/>
            <w:r w:rsidRPr="000A3C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3 </w:t>
            </w:r>
          </w:p>
          <w:p w14:paraId="233D71DE" w14:textId="08A0AB4B" w:rsidR="00524AD8" w:rsidRPr="00C674C2" w:rsidRDefault="00C674C2" w:rsidP="00C674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4C2">
              <w:rPr>
                <w:rFonts w:ascii="Times New Roman" w:hAnsi="Times New Roman" w:cs="Times New Roman"/>
                <w:sz w:val="16"/>
                <w:szCs w:val="16"/>
              </w:rPr>
              <w:t xml:space="preserve">NADH </w:t>
            </w:r>
            <w:proofErr w:type="spellStart"/>
            <w:r w:rsidRPr="00C674C2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C674C2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proofErr w:type="spellStart"/>
            <w:r w:rsidRPr="00C674C2">
              <w:rPr>
                <w:rFonts w:ascii="Times New Roman" w:hAnsi="Times New Roman" w:cs="Times New Roman"/>
                <w:sz w:val="16"/>
                <w:szCs w:val="16"/>
              </w:rPr>
              <w:t>ubiquinone</w:t>
            </w:r>
            <w:proofErr w:type="spellEnd"/>
            <w:r w:rsidRPr="00C674C2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proofErr w:type="spellStart"/>
            <w:r w:rsidRPr="00C674C2">
              <w:rPr>
                <w:rFonts w:ascii="Times New Roman" w:hAnsi="Times New Roman" w:cs="Times New Roman"/>
                <w:sz w:val="16"/>
                <w:szCs w:val="16"/>
              </w:rPr>
              <w:t>flavoprotein</w:t>
            </w:r>
            <w:proofErr w:type="spellEnd"/>
            <w:r w:rsidRPr="00C674C2">
              <w:rPr>
                <w:rFonts w:ascii="Times New Roman" w:hAnsi="Times New Roman" w:cs="Times New Roman"/>
                <w:sz w:val="16"/>
                <w:szCs w:val="16"/>
              </w:rPr>
              <w:t xml:space="preserve"> 2, </w:t>
            </w:r>
            <w:proofErr w:type="spellStart"/>
            <w:r w:rsidRPr="00C674C2">
              <w:rPr>
                <w:rFonts w:ascii="Times New Roman" w:hAnsi="Times New Roman" w:cs="Times New Roman"/>
                <w:sz w:val="16"/>
                <w:szCs w:val="16"/>
              </w:rPr>
              <w:t>mitochondrial</w:t>
            </w:r>
            <w:proofErr w:type="spellEnd"/>
          </w:p>
        </w:tc>
      </w:tr>
      <w:tr w:rsidR="00524AD8" w:rsidRPr="00502867" w14:paraId="3046735A" w14:textId="77777777" w:rsidTr="008C28FD">
        <w:trPr>
          <w:trHeight w:val="279"/>
        </w:trPr>
        <w:tc>
          <w:tcPr>
            <w:tcW w:w="1093" w:type="dxa"/>
            <w:vAlign w:val="center"/>
          </w:tcPr>
          <w:p w14:paraId="28A35BBB" w14:textId="3B6D8EE4" w:rsidR="00524AD8" w:rsidRPr="00B948F9" w:rsidRDefault="00524A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13" w:name="_Hlk178076425"/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Pp-0</w:t>
            </w:r>
            <w:r w:rsidR="00027465"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A34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bookmarkEnd w:id="13"/>
          </w:p>
        </w:tc>
        <w:tc>
          <w:tcPr>
            <w:tcW w:w="1210" w:type="dxa"/>
            <w:vAlign w:val="center"/>
          </w:tcPr>
          <w:p w14:paraId="1E02EE40" w14:textId="3DB52902" w:rsidR="00524AD8" w:rsidRPr="00B948F9" w:rsidRDefault="003E443E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3715" w:type="dxa"/>
            <w:gridSpan w:val="2"/>
            <w:tcBorders>
              <w:right w:val="nil"/>
            </w:tcBorders>
          </w:tcPr>
          <w:p w14:paraId="2DA5454C" w14:textId="77777777" w:rsidR="0029097E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lta-1-pyrroline-5-carboxylate synthase </w:t>
            </w:r>
          </w:p>
          <w:p w14:paraId="624F5C35" w14:textId="77777777" w:rsidR="0029097E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'-3' exoribonuclease </w:t>
            </w:r>
          </w:p>
          <w:p w14:paraId="72D32733" w14:textId="77777777" w:rsidR="0029097E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CT-theta </w:t>
            </w:r>
          </w:p>
          <w:p w14:paraId="23A9AC4F" w14:textId="77777777" w:rsidR="0029097E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P9 signalosome complex subunit 4 </w:t>
            </w:r>
          </w:p>
          <w:p w14:paraId="3040576D" w14:textId="77777777" w:rsidR="0029097E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ultiple inositol polyphosphate phosphatase 1 Trehalose 6-phosphate phosphatase </w:t>
            </w:r>
          </w:p>
          <w:p w14:paraId="6FD40CE4" w14:textId="77777777" w:rsidR="0029097E" w:rsidRDefault="0029097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="003E443E"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gininosuccinate</w:t>
            </w:r>
            <w:proofErr w:type="spellEnd"/>
            <w:r w:rsidR="003E443E"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ynthase </w:t>
            </w:r>
          </w:p>
          <w:p w14:paraId="480C052D" w14:textId="77777777" w:rsidR="0029097E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ltraviolet-B receptor UVR8 </w:t>
            </w:r>
          </w:p>
          <w:p w14:paraId="0578CCE6" w14:textId="77777777" w:rsidR="0029097E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ibosomal protein L3 </w:t>
            </w:r>
          </w:p>
          <w:p w14:paraId="29D03209" w14:textId="77777777" w:rsidR="0029097E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cetolactate synthase </w:t>
            </w:r>
          </w:p>
          <w:p w14:paraId="6257EAE7" w14:textId="77777777" w:rsidR="0029097E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at shock protein 90 </w:t>
            </w:r>
          </w:p>
          <w:p w14:paraId="3E05A030" w14:textId="77777777" w:rsidR="0029097E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midazole glycerol phosphate synthase </w:t>
            </w:r>
            <w:proofErr w:type="spellStart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sHF</w:t>
            </w:r>
            <w:proofErr w:type="spellEnd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604A386" w14:textId="77777777" w:rsidR="0029097E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pE</w:t>
            </w:r>
            <w:proofErr w:type="spellEnd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rotein homolog </w:t>
            </w:r>
          </w:p>
          <w:p w14:paraId="3BED766C" w14:textId="77777777" w:rsidR="0029097E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-acyl-aliphatic-L-amino acid amidohydrolase Calcium-binding EF hand family protein </w:t>
            </w:r>
          </w:p>
          <w:p w14:paraId="28A1B6AF" w14:textId="77777777" w:rsidR="0029097E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tein FAM91A1 </w:t>
            </w:r>
          </w:p>
          <w:p w14:paraId="56856310" w14:textId="77777777" w:rsidR="0029097E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tochondrial Rho GTPase </w:t>
            </w:r>
          </w:p>
          <w:p w14:paraId="799EED8B" w14:textId="77777777" w:rsidR="0029097E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xosome complex exonuclease RRP44 homolog A 60S ribosomal protein L34 </w:t>
            </w:r>
          </w:p>
          <w:p w14:paraId="1FD912BA" w14:textId="77777777" w:rsidR="0029097E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ukaryotic translation initiation factor 3 subunit K Tubulin beta chain </w:t>
            </w:r>
          </w:p>
          <w:p w14:paraId="33A16124" w14:textId="77777777" w:rsidR="0029097E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atomer subunit delta </w:t>
            </w:r>
          </w:p>
          <w:p w14:paraId="308AF83F" w14:textId="77777777" w:rsidR="0029097E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6S proteasome non-ATPase regulatory subunit 2 homolog </w:t>
            </w:r>
          </w:p>
          <w:p w14:paraId="7DEE3CB3" w14:textId="77777777" w:rsidR="0029097E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ytochrome b-c1 complex subunit 7 </w:t>
            </w:r>
          </w:p>
          <w:p w14:paraId="654A2E02" w14:textId="77777777" w:rsidR="0029097E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moserine dehydrogenase </w:t>
            </w:r>
          </w:p>
          <w:p w14:paraId="01FD7E9E" w14:textId="77777777" w:rsidR="0029097E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TP synthase subunit alpha </w:t>
            </w:r>
          </w:p>
          <w:p w14:paraId="13772ACA" w14:textId="77777777" w:rsidR="0029097E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biquitin </w:t>
            </w:r>
            <w:proofErr w:type="spellStart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oesterase</w:t>
            </w:r>
            <w:proofErr w:type="spellEnd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TU </w:t>
            </w:r>
          </w:p>
          <w:p w14:paraId="4E2F1A90" w14:textId="1A4FDA58" w:rsidR="00524AD8" w:rsidRPr="00B948F9" w:rsidRDefault="003E443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bamoyl-phosphate synthase (glutamine-</w:t>
            </w:r>
            <w:proofErr w:type="spellStart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drolyzing</w:t>
            </w:r>
            <w:proofErr w:type="spellEnd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3715" w:type="dxa"/>
            <w:tcBorders>
              <w:left w:val="nil"/>
            </w:tcBorders>
          </w:tcPr>
          <w:p w14:paraId="4708090C" w14:textId="77777777" w:rsidR="00C210F0" w:rsidRDefault="00C210F0" w:rsidP="00C210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alactokinase </w:t>
            </w:r>
          </w:p>
          <w:p w14:paraId="60DB4DD5" w14:textId="79E3A187" w:rsidR="00C210F0" w:rsidRDefault="00C210F0" w:rsidP="00C210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ytochrome b </w:t>
            </w:r>
          </w:p>
          <w:p w14:paraId="0CD19F5C" w14:textId="5845D42C" w:rsidR="00C210F0" w:rsidRDefault="00C210F0" w:rsidP="00C210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cuolar</w:t>
            </w:r>
            <w:proofErr w:type="spellEnd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rotein sorting </w:t>
            </w:r>
            <w:proofErr w:type="gramStart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  <w:proofErr w:type="gramEnd"/>
          </w:p>
          <w:p w14:paraId="17198886" w14:textId="2A2C9EB7" w:rsidR="00C210F0" w:rsidRDefault="00C210F0" w:rsidP="00C210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ystathionine beta-lyase </w:t>
            </w:r>
          </w:p>
          <w:p w14:paraId="49973566" w14:textId="77777777" w:rsidR="00C210F0" w:rsidRDefault="00C210F0" w:rsidP="00C210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C1 family transport protein SLY1 </w:t>
            </w:r>
          </w:p>
          <w:p w14:paraId="48E87726" w14:textId="77777777" w:rsidR="00C210F0" w:rsidRDefault="00C210F0" w:rsidP="00C210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0S ribosomal protein S4, </w:t>
            </w:r>
            <w:proofErr w:type="spellStart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loroplastic</w:t>
            </w:r>
            <w:proofErr w:type="spellEnd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92FD8A1" w14:textId="77777777" w:rsidR="00C210F0" w:rsidRDefault="00C210F0" w:rsidP="00C210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reonine dehydratase </w:t>
            </w:r>
          </w:p>
          <w:p w14:paraId="5B965A93" w14:textId="77777777" w:rsidR="00C210F0" w:rsidRDefault="00C210F0" w:rsidP="00C210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enoprotein</w:t>
            </w:r>
            <w:proofErr w:type="spellEnd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 </w:t>
            </w:r>
          </w:p>
          <w:p w14:paraId="321D9B2F" w14:textId="77777777" w:rsidR="00C210F0" w:rsidRDefault="00C210F0" w:rsidP="00C210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yrrolidone-carboxylate peptidase </w:t>
            </w:r>
          </w:p>
          <w:p w14:paraId="34D7357D" w14:textId="77777777" w:rsidR="00C210F0" w:rsidRDefault="00C210F0" w:rsidP="00C210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bable bifunctional methylthioribulose-1-phosphate dehydratase/enolase-phosphatase E1 </w:t>
            </w:r>
          </w:p>
          <w:p w14:paraId="3F2BC6F7" w14:textId="77777777" w:rsidR="00C210F0" w:rsidRDefault="00C210F0" w:rsidP="00C210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TP-dependent </w:t>
            </w:r>
            <w:proofErr w:type="spellStart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p</w:t>
            </w:r>
            <w:proofErr w:type="spellEnd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rotease proteolytic subunit </w:t>
            </w:r>
            <w:proofErr w:type="spellStart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gonaute</w:t>
            </w:r>
            <w:proofErr w:type="spellEnd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 </w:t>
            </w:r>
          </w:p>
          <w:p w14:paraId="0D7CC14F" w14:textId="77777777" w:rsidR="00C210F0" w:rsidRDefault="00C210F0" w:rsidP="00C210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mall nuclear ribonucleoprotein </w:t>
            </w:r>
            <w:proofErr w:type="spellStart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m</w:t>
            </w:r>
            <w:proofErr w:type="spellEnd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2 Mitochondrial proton/calcium exchanger protein SAPK3 </w:t>
            </w:r>
          </w:p>
          <w:p w14:paraId="0610A36F" w14:textId="77777777" w:rsidR="00C210F0" w:rsidRPr="00C210F0" w:rsidRDefault="00C210F0" w:rsidP="00C21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10F0">
              <w:rPr>
                <w:rFonts w:ascii="Times New Roman" w:hAnsi="Times New Roman" w:cs="Times New Roman"/>
                <w:sz w:val="16"/>
                <w:szCs w:val="16"/>
              </w:rPr>
              <w:t>Xyloglucan</w:t>
            </w:r>
            <w:proofErr w:type="spellEnd"/>
            <w:r w:rsidRPr="00C210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210F0">
              <w:rPr>
                <w:rFonts w:ascii="Times New Roman" w:hAnsi="Times New Roman" w:cs="Times New Roman"/>
                <w:sz w:val="16"/>
                <w:szCs w:val="16"/>
              </w:rPr>
              <w:t>endotransglucosylase</w:t>
            </w:r>
            <w:proofErr w:type="spellEnd"/>
            <w:r w:rsidRPr="00C210F0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C210F0">
              <w:rPr>
                <w:rFonts w:ascii="Times New Roman" w:hAnsi="Times New Roman" w:cs="Times New Roman"/>
                <w:sz w:val="16"/>
                <w:szCs w:val="16"/>
              </w:rPr>
              <w:t>hydrolase</w:t>
            </w:r>
            <w:proofErr w:type="spellEnd"/>
            <w:r w:rsidRPr="00C210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210F0">
              <w:rPr>
                <w:rFonts w:ascii="Times New Roman" w:hAnsi="Times New Roman" w:cs="Times New Roman"/>
                <w:sz w:val="16"/>
                <w:szCs w:val="16"/>
              </w:rPr>
              <w:t>Ethanolamine</w:t>
            </w:r>
            <w:proofErr w:type="spellEnd"/>
            <w:r w:rsidRPr="00C210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210F0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C210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75A817C" w14:textId="77777777" w:rsidR="00C210F0" w:rsidRPr="00C210F0" w:rsidRDefault="00C210F0" w:rsidP="00C21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10F0">
              <w:rPr>
                <w:rFonts w:ascii="Times New Roman" w:hAnsi="Times New Roman" w:cs="Times New Roman"/>
                <w:sz w:val="16"/>
                <w:szCs w:val="16"/>
              </w:rPr>
              <w:t>T-</w:t>
            </w:r>
            <w:proofErr w:type="spellStart"/>
            <w:r w:rsidRPr="00C210F0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C210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210F0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C210F0">
              <w:rPr>
                <w:rFonts w:ascii="Times New Roman" w:hAnsi="Times New Roman" w:cs="Times New Roman"/>
                <w:sz w:val="16"/>
                <w:szCs w:val="16"/>
              </w:rPr>
              <w:t xml:space="preserve"> 1 </w:t>
            </w:r>
            <w:proofErr w:type="spellStart"/>
            <w:r w:rsidRPr="00C210F0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  <w:r w:rsidRPr="00C210F0">
              <w:rPr>
                <w:rFonts w:ascii="Times New Roman" w:hAnsi="Times New Roman" w:cs="Times New Roman"/>
                <w:sz w:val="16"/>
                <w:szCs w:val="16"/>
              </w:rPr>
              <w:t xml:space="preserve"> eta </w:t>
            </w:r>
          </w:p>
          <w:p w14:paraId="762659AB" w14:textId="77777777" w:rsidR="00C210F0" w:rsidRPr="00C210F0" w:rsidRDefault="00C210F0" w:rsidP="00C21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10F0">
              <w:rPr>
                <w:rFonts w:ascii="Times New Roman" w:hAnsi="Times New Roman" w:cs="Times New Roman"/>
                <w:sz w:val="16"/>
                <w:szCs w:val="16"/>
              </w:rPr>
              <w:t xml:space="preserve">Glucose-6-phosphate 1-dehydrogenase </w:t>
            </w:r>
          </w:p>
          <w:p w14:paraId="384AFD57" w14:textId="77777777" w:rsidR="00C210F0" w:rsidRPr="00C210F0" w:rsidRDefault="00C210F0" w:rsidP="00C21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10F0">
              <w:rPr>
                <w:rFonts w:ascii="Times New Roman" w:hAnsi="Times New Roman" w:cs="Times New Roman"/>
                <w:sz w:val="16"/>
                <w:szCs w:val="16"/>
              </w:rPr>
              <w:t>Acyl-CoA</w:t>
            </w:r>
            <w:proofErr w:type="spellEnd"/>
            <w:r w:rsidRPr="00C210F0">
              <w:rPr>
                <w:rFonts w:ascii="Times New Roman" w:hAnsi="Times New Roman" w:cs="Times New Roman"/>
                <w:sz w:val="16"/>
                <w:szCs w:val="16"/>
              </w:rPr>
              <w:t xml:space="preserve"> oxidase </w:t>
            </w:r>
          </w:p>
          <w:p w14:paraId="2FE5D523" w14:textId="77777777" w:rsidR="00C210F0" w:rsidRPr="00C210F0" w:rsidRDefault="00C210F0" w:rsidP="00C21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10F0">
              <w:rPr>
                <w:rFonts w:ascii="Times New Roman" w:hAnsi="Times New Roman" w:cs="Times New Roman"/>
                <w:sz w:val="16"/>
                <w:szCs w:val="16"/>
              </w:rPr>
              <w:t>Isoleucine</w:t>
            </w:r>
            <w:proofErr w:type="spellEnd"/>
            <w:r w:rsidRPr="00C210F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  <w:proofErr w:type="spellStart"/>
            <w:r w:rsidRPr="00C210F0">
              <w:rPr>
                <w:rFonts w:ascii="Times New Roman" w:hAnsi="Times New Roman" w:cs="Times New Roman"/>
                <w:sz w:val="16"/>
                <w:szCs w:val="16"/>
              </w:rPr>
              <w:t>tRNA</w:t>
            </w:r>
            <w:proofErr w:type="spellEnd"/>
            <w:r w:rsidRPr="00C210F0">
              <w:rPr>
                <w:rFonts w:ascii="Times New Roman" w:hAnsi="Times New Roman" w:cs="Times New Roman"/>
                <w:sz w:val="16"/>
                <w:szCs w:val="16"/>
              </w:rPr>
              <w:t xml:space="preserve"> ligase </w:t>
            </w:r>
          </w:p>
          <w:p w14:paraId="1F2E7416" w14:textId="77777777" w:rsidR="00C210F0" w:rsidRPr="0029097E" w:rsidRDefault="00C210F0" w:rsidP="00C21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097E">
              <w:rPr>
                <w:rFonts w:ascii="Times New Roman" w:hAnsi="Times New Roman" w:cs="Times New Roman"/>
                <w:sz w:val="16"/>
                <w:szCs w:val="16"/>
              </w:rPr>
              <w:t>Superoxide</w:t>
            </w:r>
            <w:proofErr w:type="spellEnd"/>
            <w:r w:rsidRPr="002909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9097E">
              <w:rPr>
                <w:rFonts w:ascii="Times New Roman" w:hAnsi="Times New Roman" w:cs="Times New Roman"/>
                <w:sz w:val="16"/>
                <w:szCs w:val="16"/>
              </w:rPr>
              <w:t>dismutase</w:t>
            </w:r>
            <w:proofErr w:type="spellEnd"/>
            <w:r w:rsidRPr="002909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9097E">
              <w:rPr>
                <w:rFonts w:ascii="Times New Roman" w:hAnsi="Times New Roman" w:cs="Times New Roman"/>
                <w:sz w:val="16"/>
                <w:szCs w:val="16"/>
              </w:rPr>
              <w:t>copper</w:t>
            </w:r>
            <w:proofErr w:type="spellEnd"/>
            <w:r w:rsidRPr="0029097E">
              <w:rPr>
                <w:rFonts w:ascii="Times New Roman" w:hAnsi="Times New Roman" w:cs="Times New Roman"/>
                <w:sz w:val="16"/>
                <w:szCs w:val="16"/>
              </w:rPr>
              <w:t xml:space="preserve"> chaperone </w:t>
            </w:r>
            <w:proofErr w:type="spellStart"/>
            <w:r w:rsidRPr="0029097E">
              <w:rPr>
                <w:rFonts w:ascii="Times New Roman" w:hAnsi="Times New Roman" w:cs="Times New Roman"/>
                <w:sz w:val="16"/>
                <w:szCs w:val="16"/>
              </w:rPr>
              <w:t>Mitochondrial</w:t>
            </w:r>
            <w:proofErr w:type="spellEnd"/>
            <w:r w:rsidRPr="002909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9097E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  <w:r w:rsidRPr="0029097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29097E">
              <w:rPr>
                <w:rFonts w:ascii="Times New Roman" w:hAnsi="Times New Roman" w:cs="Times New Roman"/>
                <w:sz w:val="16"/>
                <w:szCs w:val="16"/>
              </w:rPr>
              <w:t>tricarboxylate</w:t>
            </w:r>
            <w:proofErr w:type="spellEnd"/>
            <w:r w:rsidRPr="002909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9097E">
              <w:rPr>
                <w:rFonts w:ascii="Times New Roman" w:hAnsi="Times New Roman" w:cs="Times New Roman"/>
                <w:sz w:val="16"/>
                <w:szCs w:val="16"/>
              </w:rPr>
              <w:t>transporter</w:t>
            </w:r>
            <w:proofErr w:type="spellEnd"/>
            <w:r w:rsidRPr="0029097E">
              <w:rPr>
                <w:rFonts w:ascii="Times New Roman" w:hAnsi="Times New Roman" w:cs="Times New Roman"/>
                <w:sz w:val="16"/>
                <w:szCs w:val="16"/>
              </w:rPr>
              <w:t xml:space="preserve">-DTC </w:t>
            </w:r>
          </w:p>
          <w:p w14:paraId="542837B3" w14:textId="77777777" w:rsidR="00C210F0" w:rsidRDefault="00C210F0" w:rsidP="00C210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lin</w:t>
            </w:r>
            <w:proofErr w:type="spellEnd"/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5EDA159" w14:textId="77777777" w:rsidR="00C210F0" w:rsidRDefault="00C210F0" w:rsidP="00C210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spartyl aminopeptidase </w:t>
            </w:r>
          </w:p>
          <w:p w14:paraId="2853AC93" w14:textId="77777777" w:rsidR="00C210F0" w:rsidRDefault="00C210F0" w:rsidP="00C210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anscription initiation factor IIA subunit 2 </w:t>
            </w:r>
          </w:p>
          <w:p w14:paraId="2D1043B1" w14:textId="77777777" w:rsidR="00C210F0" w:rsidRDefault="00C210F0" w:rsidP="00C210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pyrase </w:t>
            </w:r>
          </w:p>
          <w:p w14:paraId="30DD2E50" w14:textId="6401B14B" w:rsidR="00524AD8" w:rsidRPr="00B948F9" w:rsidRDefault="00C210F0" w:rsidP="00C210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4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lcium homeostasis endoplasmic reticulum protein</w:t>
            </w:r>
          </w:p>
        </w:tc>
      </w:tr>
    </w:tbl>
    <w:p w14:paraId="5057857D" w14:textId="77777777" w:rsidR="00524AD8" w:rsidRPr="00B948F9" w:rsidRDefault="00524AD8" w:rsidP="00B47E5D">
      <w:pPr>
        <w:rPr>
          <w:rFonts w:ascii="Times New Roman" w:hAnsi="Times New Roman" w:cs="Times New Roman"/>
          <w:lang w:val="en-GB"/>
        </w:rPr>
      </w:pPr>
    </w:p>
    <w:sectPr w:rsidR="00524AD8" w:rsidRPr="00B948F9" w:rsidSect="0086209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53475" w14:textId="77777777" w:rsidR="000F69CA" w:rsidRDefault="000F69CA" w:rsidP="00B47E5D">
      <w:pPr>
        <w:spacing w:after="0" w:line="240" w:lineRule="auto"/>
      </w:pPr>
      <w:r>
        <w:separator/>
      </w:r>
    </w:p>
  </w:endnote>
  <w:endnote w:type="continuationSeparator" w:id="0">
    <w:p w14:paraId="4D5BB3ED" w14:textId="77777777" w:rsidR="000F69CA" w:rsidRDefault="000F69CA" w:rsidP="00B47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800B2" w14:textId="77777777" w:rsidR="000F69CA" w:rsidRDefault="000F69CA" w:rsidP="00B47E5D">
      <w:pPr>
        <w:spacing w:after="0" w:line="240" w:lineRule="auto"/>
      </w:pPr>
      <w:r>
        <w:separator/>
      </w:r>
    </w:p>
  </w:footnote>
  <w:footnote w:type="continuationSeparator" w:id="0">
    <w:p w14:paraId="7923F5C1" w14:textId="77777777" w:rsidR="000F69CA" w:rsidRDefault="000F69CA" w:rsidP="00B47E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09A"/>
    <w:rsid w:val="00013D8B"/>
    <w:rsid w:val="00026AC3"/>
    <w:rsid w:val="00027465"/>
    <w:rsid w:val="00030F78"/>
    <w:rsid w:val="00033478"/>
    <w:rsid w:val="0003686F"/>
    <w:rsid w:val="00053EC1"/>
    <w:rsid w:val="000A3C2B"/>
    <w:rsid w:val="000F69CA"/>
    <w:rsid w:val="00144B37"/>
    <w:rsid w:val="00194E4E"/>
    <w:rsid w:val="001A342B"/>
    <w:rsid w:val="001A4992"/>
    <w:rsid w:val="001C4D87"/>
    <w:rsid w:val="001F38B3"/>
    <w:rsid w:val="00255346"/>
    <w:rsid w:val="00281B1D"/>
    <w:rsid w:val="0029097E"/>
    <w:rsid w:val="002C1552"/>
    <w:rsid w:val="002E5A80"/>
    <w:rsid w:val="00346FC4"/>
    <w:rsid w:val="003508C5"/>
    <w:rsid w:val="003E443E"/>
    <w:rsid w:val="004A30A2"/>
    <w:rsid w:val="00502867"/>
    <w:rsid w:val="00515603"/>
    <w:rsid w:val="00524AD8"/>
    <w:rsid w:val="00545570"/>
    <w:rsid w:val="00556B61"/>
    <w:rsid w:val="005C4D6C"/>
    <w:rsid w:val="005C796D"/>
    <w:rsid w:val="00622304"/>
    <w:rsid w:val="006451E5"/>
    <w:rsid w:val="00664B11"/>
    <w:rsid w:val="006B4D00"/>
    <w:rsid w:val="007237B7"/>
    <w:rsid w:val="00733591"/>
    <w:rsid w:val="0076492F"/>
    <w:rsid w:val="007C1CD7"/>
    <w:rsid w:val="0086209A"/>
    <w:rsid w:val="008E37FD"/>
    <w:rsid w:val="009208A1"/>
    <w:rsid w:val="00A10AAE"/>
    <w:rsid w:val="00A237A2"/>
    <w:rsid w:val="00AC50DF"/>
    <w:rsid w:val="00B3514A"/>
    <w:rsid w:val="00B47E5D"/>
    <w:rsid w:val="00B66890"/>
    <w:rsid w:val="00B948F9"/>
    <w:rsid w:val="00BB39F3"/>
    <w:rsid w:val="00BC0479"/>
    <w:rsid w:val="00C210F0"/>
    <w:rsid w:val="00C674C2"/>
    <w:rsid w:val="00C930AC"/>
    <w:rsid w:val="00D32153"/>
    <w:rsid w:val="00D426C6"/>
    <w:rsid w:val="00D42916"/>
    <w:rsid w:val="00E35FC4"/>
    <w:rsid w:val="00EB02A7"/>
    <w:rsid w:val="00F4034D"/>
    <w:rsid w:val="00F6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EFC5A"/>
  <w15:chartTrackingRefBased/>
  <w15:docId w15:val="{5D738271-4CEE-4EE4-A744-76009FDA3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62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B47E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47E5D"/>
  </w:style>
  <w:style w:type="paragraph" w:styleId="Piedepgina">
    <w:name w:val="footer"/>
    <w:basedOn w:val="Normal"/>
    <w:link w:val="PiedepginaCar"/>
    <w:uiPriority w:val="99"/>
    <w:unhideWhenUsed/>
    <w:rsid w:val="00B47E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47E5D"/>
  </w:style>
  <w:style w:type="paragraph" w:styleId="Revisin">
    <w:name w:val="Revision"/>
    <w:hidden/>
    <w:uiPriority w:val="99"/>
    <w:semiHidden/>
    <w:rsid w:val="00F621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81873D3EFDAC429B04A3237CD1A294" ma:contentTypeVersion="11" ma:contentTypeDescription="Create a new document." ma:contentTypeScope="" ma:versionID="77b266977f132a29795da655e88c5edc">
  <xsd:schema xmlns:xsd="http://www.w3.org/2001/XMLSchema" xmlns:xs="http://www.w3.org/2001/XMLSchema" xmlns:p="http://schemas.microsoft.com/office/2006/metadata/properties" xmlns:ns3="74649341-0bc7-447c-8be4-405c1112b8a1" targetNamespace="http://schemas.microsoft.com/office/2006/metadata/properties" ma:root="true" ma:fieldsID="b521ce9326ac2a2e852b10b6843b336c" ns3:_="">
    <xsd:import namespace="74649341-0bc7-447c-8be4-405c1112b8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SearchProperties" minOccurs="0"/>
                <xsd:element ref="ns3:_activity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649341-0bc7-447c-8be4-405c1112b8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igrationWizId" ma:index="11" nillable="true" ma:displayName="MigrationWizId" ma:internalName="MigrationWizId">
      <xsd:simpleType>
        <xsd:restriction base="dms:Text"/>
      </xsd:simpleType>
    </xsd:element>
    <xsd:element name="MigrationWizIdPermissions" ma:index="12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3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4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5" nillable="true" ma:displayName="MigrationWizIdSecurityGroups" ma:internalName="MigrationWizIdSecurityGroups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DocumentLibraryPermissions xmlns="74649341-0bc7-447c-8be4-405c1112b8a1" xsi:nil="true"/>
    <MigrationWizIdSecurityGroups xmlns="74649341-0bc7-447c-8be4-405c1112b8a1" xsi:nil="true"/>
    <MigrationWizId xmlns="74649341-0bc7-447c-8be4-405c1112b8a1" xsi:nil="true"/>
    <MigrationWizIdPermissions xmlns="74649341-0bc7-447c-8be4-405c1112b8a1" xsi:nil="true"/>
    <_activity xmlns="74649341-0bc7-447c-8be4-405c1112b8a1" xsi:nil="true"/>
    <MigrationWizIdPermissionLevels xmlns="74649341-0bc7-447c-8be4-405c1112b8a1" xsi:nil="true"/>
  </documentManagement>
</p:properties>
</file>

<file path=customXml/itemProps1.xml><?xml version="1.0" encoding="utf-8"?>
<ds:datastoreItem xmlns:ds="http://schemas.openxmlformats.org/officeDocument/2006/customXml" ds:itemID="{A65B06AC-5BB3-48DD-9C8F-4A522C970BB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1FE139D-06FA-41C3-8618-B6E0CBA573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649341-0bc7-447c-8be4-405c1112b8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6B8778F-3522-4526-AB9B-762FD683219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9862740-C80C-41E9-AB3F-0BFA10545C65}">
  <ds:schemaRefs>
    <ds:schemaRef ds:uri="http://schemas.microsoft.com/office/2006/metadata/properties"/>
    <ds:schemaRef ds:uri="http://schemas.microsoft.com/office/infopath/2007/PartnerControls"/>
    <ds:schemaRef ds:uri="74649341-0bc7-447c-8be4-405c1112b8a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4</Pages>
  <Words>2420</Words>
  <Characters>13314</Characters>
  <Application>Microsoft Office Word</Application>
  <DocSecurity>0</DocSecurity>
  <Lines>110</Lines>
  <Paragraphs>3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ivill Mencía</dc:creator>
  <cp:keywords/>
  <dc:description/>
  <cp:lastModifiedBy>Sandra Sivill Mencía</cp:lastModifiedBy>
  <cp:revision>29</cp:revision>
  <dcterms:created xsi:type="dcterms:W3CDTF">2025-07-31T12:14:00Z</dcterms:created>
  <dcterms:modified xsi:type="dcterms:W3CDTF">2026-01-22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81873D3EFDAC429B04A3237CD1A294</vt:lpwstr>
  </property>
</Properties>
</file>